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5120" w:type="dxa"/>
        <w:jc w:val="left"/>
        <w:tblInd w:w="-108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40"/>
        <w:gridCol w:w="1620"/>
        <w:gridCol w:w="1620"/>
        <w:gridCol w:w="2416"/>
        <w:gridCol w:w="2340"/>
        <w:gridCol w:w="2264"/>
        <w:gridCol w:w="2700"/>
        <w:gridCol w:w="72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authors (year published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7780</wp:posOffset>
                      </wp:positionH>
                      <wp:positionV relativeFrom="paragraph">
                        <wp:posOffset>-234950</wp:posOffset>
                      </wp:positionV>
                      <wp:extent cx="7086600" cy="34226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086600" cy="34226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Caption"/>
                                    <w:keepNext w:val="true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dditional file 7. Studies of radiofrequency ablation (RFA) for Barrett's esophagus with/without dysplasia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58pt;height:26.95pt;mso-wrap-distance-left:9.05pt;mso-wrap-distance-right:9.05pt;mso-wrap-distance-top:0pt;mso-wrap-distance-bottom:0pt;margin-top:-18.5pt;mso-position-vertical-relative:text;margin-left:-1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Caption"/>
                              <w:keepNext w:val="true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dditional file 7. Studies of radiofrequency ablation (RFA) for Barrett's esophagus with/without dysplasia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ncer / Cell Typ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atie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utcome Measur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inding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quality</w:t>
            </w:r>
          </w:p>
        </w:tc>
      </w:tr>
      <w:tr>
        <w:trPr/>
        <w:tc>
          <w:tcPr>
            <w:tcW w:w="15120" w:type="dxa"/>
            <w:gridSpan w:val="8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omparative studi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Bumgarner JM, et al. (2008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Bumgarner&lt;/Author&gt;&lt;Year&gt;2008&lt;/Year&gt;&lt;RecNum&gt;3515&lt;/RecNum&gt;&lt;IDText&gt;Comparison of catheter-based radiofrequency ablation and photodynamic therapy for Barrett&amp;apos;s esophagus [abstract]&lt;/IDText&gt;&lt;MDL Ref_Type="Journal"&gt;&lt;Ref_Type&gt;Journal&lt;/Ref_Type&gt;&lt;Ref_ID&gt;3515&lt;/Ref_ID&gt;&lt;Title_Primary&gt;Comparison of catheter-based radiofrequency ablation and photodynamic therapy for Barrett&amp;apos;s esophagus [abstract]&lt;/Title_Primary&gt;&lt;Authors_Primary&gt;Bumgarner,J.M.&lt;/Authors_Primary&gt;&lt;Authors_Primary&gt;Panjehpour,M.&lt;/Authors_Primary&gt;&lt;Authors_Primary&gt;Long,M.&lt;/Authors_Primary&gt;&lt;Authors_Primary&gt;Dellon,E.S.&lt;/Authors_Primary&gt;&lt;Authors_Primary&gt;Overholt,B.F.&lt;/Authors_Primary&gt;&lt;Authors_Primary&gt;Shaheen,N.J.&lt;/Authors_Primary&gt;&lt;Date_Primary&gt;2008&lt;/Date_Primary&gt;&lt;Keywords&gt;ABLATION&lt;/Keywords&gt;&lt;Keywords&gt;BARRETT&amp;apos;S&lt;/Keywords&gt;&lt;Keywords&gt;Barrett&amp;apos;s esophagus&lt;/Keywords&gt;&lt;Keywords&gt;Esophagus&lt;/Keywords&gt;&lt;Keywords&gt;photodynamic&lt;/Keywords&gt;&lt;Keywords&gt;Photodynamic Therapy&lt;/Keywords&gt;&lt;Keywords&gt;Photodynamic-Therapy&lt;/Keywords&gt;&lt;Keywords&gt;Radiofrequency&lt;/Keywords&gt;&lt;Keywords&gt;Radiofrequency Ablation&lt;/Keywords&gt;&lt;Keywords&gt;therapy&lt;/Keywords&gt;&lt;Reprint&gt;In File&lt;/Reprint&gt;&lt;Start_Page&gt;A436&lt;/Start_Page&gt;&lt;End_Page&gt;A436&lt;/End_Page&gt;&lt;Periodical&gt;Gastroenterology&lt;/Periodical&gt;&lt;Volume&gt;134&lt;/Volume&gt;&lt;Issue&gt;4(Suppl 1)&lt;/Issue&gt;&lt;ISSN_ISBN&gt;0016-5085&lt;/ISSN_ISBN&gt;&lt;ZZ_JournalStdAbbrev&gt;&lt;f name="System"&gt;Gastroenterology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93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(patients with dysplasia included, but number of patients with dysplasia not reported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ohort stud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ulti-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Retrospective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FA vs. PD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</w:t>
            </w:r>
            <w:r>
              <w:rPr>
                <w:rFonts w:cs="Arial" w:ascii="Arial" w:hAnsi="Arial"/>
                <w:iCs/>
                <w:sz w:val="18"/>
                <w:szCs w:val="18"/>
              </w:rPr>
              <w:t>: not sta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RFA Group: 103 patients; PDT Group: 122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Gender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ge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ior treatments:</w:t>
            </w:r>
            <w:r>
              <w:rPr>
                <w:rFonts w:cs="Arial" w:ascii="Arial" w:hAnsi="Arial"/>
                <w:sz w:val="18"/>
                <w:szCs w:val="18"/>
              </w:rPr>
              <w:t xml:space="preserve"> PPI, unspecifi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Length of  Barrett’s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 xml:space="preserve">Inclusion criteria: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 xml:space="preserve">Exclusion criteria: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none notab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FA vs. PD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RFA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Device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ower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300W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ose: n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ot reported  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Treatment time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umber of session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PDT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Drug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os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Route of administration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ight source</w:t>
            </w:r>
            <w:r>
              <w:rPr>
                <w:rFonts w:cs="Arial" w:ascii="Arial" w:hAnsi="Arial"/>
                <w:iCs/>
                <w:sz w:val="18"/>
                <w:szCs w:val="18"/>
              </w:rPr>
              <w:t>: 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ight dos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Time to photoactivation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reatment tim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umber of session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o-interventions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PPI, unspecified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Outcome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isk ratio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ercentage of BE remaining after initial abla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Outcome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elative risk  of cure of dysplasia for RFA vs PDT (follow-up unknown): 0.69, (95% CI (0.26, 1.65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ercentage of BE remaining after initial ablation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RFA: 15%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PDT 30%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trictures: 18 strictures in 145 patients undergoing repeat endoscopy, Relative risk of strictures for RFA vs PDT: 0.29, 95% CI (0.09, 0.95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aheen NJ, et al. (200</w:t>
            </w:r>
            <w:r>
              <w:rPr>
                <w:rFonts w:eastAsia="SimSun;宋体" w:cs="Arial" w:ascii="Arial" w:hAnsi="Arial"/>
                <w:sz w:val="18"/>
                <w:szCs w:val="18"/>
              </w:rPr>
              <w:t xml:space="preserve">9 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Shaheen&lt;/Author&gt;&lt;Year&gt;2009&lt;/Year&gt;&lt;RecNum&gt;7343&lt;/RecNum&gt;&lt;IDText&gt;Radiofrequency ablation in Barrett&amp;apos;s esophagus with dysplasia&lt;/IDText&gt;&lt;MDL Ref_Type="Journal"&gt;&lt;Ref_Type&gt;Journal&lt;/Ref_Type&gt;&lt;Ref_ID&gt;7343&lt;/Ref_ID&gt;&lt;Title_Primary&gt;Radiofrequency ablation in Barrett&amp;apos;s esophagus with dysplasia&lt;/Title_Primary&gt;&lt;Authors_Primary&gt;Shaheen,N.J.&lt;/Authors_Primary&gt;&lt;Authors_Primary&gt;Sharma,P.&lt;/Authors_Primary&gt;&lt;Authors_Primary&gt;Overholt,B.F.&lt;/Authors_Primary&gt;&lt;Authors_Primary&gt;Wolfsen,H.C.&lt;/Authors_Primary&gt;&lt;Authors_Primary&gt;Sampliner,R.E.&lt;/Authors_Primary&gt;&lt;Authors_Primary&gt;Wang,K.K.&lt;/Authors_Primary&gt;&lt;Authors_Primary&gt;Galanko,J.A.&lt;/Authors_Primary&gt;&lt;Authors_Primary&gt;Bronner,M.P.&lt;/Authors_Primary&gt;&lt;Authors_Primary&gt;Goldblum,J.R.&lt;/Authors_Primary&gt;&lt;Authors_Primary&gt;Bennett,A.E.&lt;/Authors_Primary&gt;&lt;Authors_Primary&gt;Jobe,B.A.&lt;/Authors_Primary&gt;&lt;Authors_Primary&gt;Eisen,G.M.&lt;/Authors_Primary&gt;&lt;Authors_Primary&gt;Fennerty,M.B.&lt;/Authors_Primary&gt;&lt;Authors_Primary&gt;Hunter,J.G.&lt;/Authors_Primary&gt;&lt;Authors_Primary&gt;Fleischer,D.E.&lt;/Authors_Primary&gt;&lt;Authors_Primary&gt;Sharma,V.K.&lt;/Authors_Primary&gt;&lt;Authors_Primary&gt;Hawes,R.H.&lt;/Authors_Primary&gt;&lt;Authors_Primary&gt;Hoffman,B.J.&lt;/Authors_Primary&gt;&lt;Authors_Primary&gt;Rothstein,R.I.&lt;/Authors_Primary&gt;&lt;Authors_Primary&gt;Gordon,S.R.&lt;/Authors_Primary&gt;&lt;Authors_Primary&gt;Mashimo,H.&lt;/Authors_Primary&gt;&lt;Authors_Primary&gt;Chang,K.J.&lt;/Authors_Primary&gt;&lt;Authors_Primary&gt;Muthusamy,V.R.&lt;/Authors_Primary&gt;&lt;Authors_Primary&gt;Edmundowicz,S.A.&lt;/Authors_Primary&gt;&lt;Authors_Primary&gt;Spechler,S.J.&lt;/Authors_Primary&gt;&lt;Authors_Primary&gt;Siddiqui,A.A.&lt;/Authors_Primary&gt;&lt;Authors_Primary&gt;Souza,R.F.&lt;/Authors_Primary&gt;&lt;Authors_Primary&gt;Infantolino,A.&lt;/Authors_Primary&gt;&lt;Authors_Primary&gt;Falk,G.W.&lt;/Authors_Primary&gt;&lt;Authors_Primary&gt;Kimmey,M.B.&lt;/Authors_Primary&gt;&lt;Authors_Primary&gt;Madanick,R.D.&lt;/Authors_Primary&gt;&lt;Authors_Primary&gt;Chak,A.&lt;/Authors_Primary&gt;&lt;Authors_Primary&gt;Lightdale,C.J.&lt;/Authors_Primary&gt;&lt;Date_Primary&gt;2009/5/28&lt;/Date_Primary&gt;&lt;Keywords&gt;ABLATION&lt;/Keywords&gt;&lt;Keywords&gt;Adenocarcinoma&lt;/Keywords&gt;&lt;Keywords&gt;Article&lt;/Keywords&gt;&lt;Keywords&gt;BACKGROUND&lt;/Keywords&gt;&lt;Keywords&gt;BARRETT&amp;apos;S&lt;/Keywords&gt;&lt;Keywords&gt;Barrett&amp;apos;s esophagus&lt;/Keywords&gt;&lt;Keywords&gt;CANCER&lt;/Keywords&gt;&lt;Keywords&gt;CANCERS&lt;/Keywords&gt;&lt;Keywords&gt;Chest Pain&lt;/Keywords&gt;&lt;Keywords&gt;control&lt;/Keywords&gt;&lt;Keywords&gt;Control Group&lt;/Keywords&gt;&lt;Keywords&gt;DISEASE&lt;/Keywords&gt;&lt;Keywords&gt;Disease Progression&lt;/Keywords&gt;&lt;Keywords&gt;Disease-Progression&lt;/Keywords&gt;&lt;Keywords&gt;Dysplasia&lt;/Keywords&gt;&lt;Keywords&gt;ESOPHAGEAL&lt;/Keywords&gt;&lt;Keywords&gt;Esophageal Adenocarcinoma&lt;/Keywords&gt;&lt;Keywords&gt;Esophageal Diseases&lt;/Keywords&gt;&lt;Keywords&gt;esophageal stricture&lt;/Keywords&gt;&lt;Keywords&gt;Esophagus&lt;/Keywords&gt;&lt;Keywords&gt;GASTROINTESTINAL&lt;/Keywords&gt;&lt;Keywords&gt;Gastrointestinal Hemorrhage&lt;/Keywords&gt;&lt;Keywords&gt;Hemorrhage&lt;/Keywords&gt;&lt;Keywords&gt;high grade dysplasia&lt;/Keywords&gt;&lt;Keywords&gt;HIGH-GRADE DYSPLASIA&lt;/Keywords&gt;&lt;Keywords&gt;low grade dysplasia&lt;/Keywords&gt;&lt;Keywords&gt;Metaplasia&lt;/Keywords&gt;&lt;Keywords&gt;methods&lt;/Keywords&gt;&lt;Keywords&gt;MULTICENTER&lt;/Keywords&gt;&lt;Keywords&gt;North Carolina&lt;/Keywords&gt;&lt;Keywords&gt;OUTCOMES&lt;/Keywords&gt;&lt;Keywords&gt;Pain&lt;/Keywords&gt;&lt;Keywords&gt;Patient&lt;/Keywords&gt;&lt;Keywords&gt;Patients&lt;/Keywords&gt;&lt;Keywords&gt;PROGRESSION&lt;/Keywords&gt;&lt;Keywords&gt;PubMed Update selected refs 8Jun2009&lt;/Keywords&gt;&lt;Keywords&gt;Radiofrequency&lt;/Keywords&gt;&lt;Keywords&gt;Radiofrequency Ablation&lt;/Keywords&gt;&lt;Keywords&gt;Randomization&lt;/Keywords&gt;&lt;Keywords&gt;Research&lt;/Keywords&gt;&lt;Keywords&gt;Research Support&lt;/Keywords&gt;&lt;Keywords&gt;Risk&lt;/Keywords&gt;&lt;Keywords&gt;Swallowing&lt;/Keywords&gt;&lt;Keywords&gt;TRIAL&lt;/Keywords&gt;&lt;Keywords&gt;University&lt;/Keywords&gt;&lt;Reprint&gt;In File&lt;/Reprint&gt;&lt;Start_Page&gt;2277&lt;/Start_Page&gt;&lt;End_Page&gt;2288&lt;/End_Page&gt;&lt;Periodical&gt;N Eng J Med&lt;/Periodical&gt;&lt;Volume&gt;360&lt;/Volume&gt;&lt;Issue&gt;22&lt;/Issue&gt;&lt;User_Def_5&gt;PM:19474425&lt;/User_Def_5&gt;&lt;ISSN_ISBN&gt;1533-4406 (Electronic)&lt;/ISSN_ISBN&gt;&lt;Address&gt;Center for Esophageal Diseases and Swallowing, University of North Carolina School of Medicine, CB 7080, Chapel Hill, NC 27599-7080, USA nshaheen@meduncedu&lt;/Address&gt;&lt;ZZ_JournalFull&gt;&lt;f name="System"&gt;N Eng J Med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9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E+LGD (64 patients)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+HGD (63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CT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lti-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pective  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FA vs. sham procedure  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</w:t>
            </w:r>
            <w:r>
              <w:rPr>
                <w:rFonts w:cs="Arial" w:ascii="Arial" w:hAnsi="Arial"/>
                <w:sz w:val="18"/>
                <w:szCs w:val="18"/>
              </w:rPr>
              <w:t>: US 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:</w:t>
            </w:r>
            <w:r>
              <w:rPr>
                <w:rFonts w:cs="Arial" w:ascii="Arial" w:hAnsi="Arial"/>
                <w:sz w:val="18"/>
                <w:szCs w:val="18"/>
              </w:rPr>
              <w:t xml:space="preserve"> 12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Number of patients: </w:t>
            </w:r>
            <w:r>
              <w:rPr>
                <w:rFonts w:cs="Arial" w:ascii="Arial" w:hAnsi="Arial"/>
                <w:sz w:val="18"/>
                <w:szCs w:val="18"/>
              </w:rPr>
              <w:t>RFA group: 84 patients (HGD: 42, LGD: 42); control group (sham procedure group): 43 patients (HGD: 21, LGD: 22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LGD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Gender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33 (RFA), 19 (control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9 (RFA), 3 (control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Age: </w:t>
            </w:r>
            <w:r>
              <w:rPr>
                <w:rFonts w:cs="Arial" w:ascii="Arial" w:hAnsi="Arial"/>
                <w:sz w:val="18"/>
                <w:szCs w:val="18"/>
              </w:rPr>
              <w:t xml:space="preserve">Mean±SD: 66.3±1.4 yrs (RFA), 64.6±1.9 yrs (control)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41-79 yrs (RFA), 45-78 yrs (control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Length of  Barrett’s: </w:t>
            </w:r>
            <w:r>
              <w:rPr>
                <w:rFonts w:cs="Arial" w:ascii="Arial" w:hAnsi="Arial"/>
                <w:sz w:val="18"/>
                <w:szCs w:val="18"/>
              </w:rPr>
              <w:t>Mean±SD: 4.6±0.4 cm (RFA), 4.6±0.5 cm (control) 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0.5 to 8.0 cm (RFA), 0.5 to 8.0 cm (control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HGD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Gender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37 (RFA), 21 (control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5 (RFA), 0 (control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Age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±SD: 65.9±1.4 yrs (RFA), 67.3±1.8 yrs (control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49-80 yrs (RFA), 54-80 yrs (control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Length of  Barrett’s: </w:t>
            </w:r>
            <w:r>
              <w:rPr>
                <w:rFonts w:cs="Arial" w:ascii="Arial" w:hAnsi="Arial"/>
                <w:sz w:val="18"/>
                <w:szCs w:val="18"/>
              </w:rPr>
              <w:t>Mean±SD: 5.3±0.3 cm (RFA), 5.3±0.5 cm (control) 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1.0 to 8.0 cm (RFA), 1.0 to 8.0 cm (control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rior treatments:</w:t>
            </w:r>
            <w:r>
              <w:rPr>
                <w:rFonts w:cs="Arial" w:ascii="Arial" w:hAnsi="Arial"/>
                <w:sz w:val="18"/>
                <w:szCs w:val="18"/>
              </w:rPr>
              <w:t xml:space="preserve"> 7 patients in the ablation group and 4 patients in the control group received endoscopic mucosal resection 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Inclusion criteria: </w:t>
            </w:r>
            <w:r>
              <w:rPr>
                <w:rFonts w:cs="Arial" w:ascii="Arial" w:hAnsi="Arial"/>
                <w:sz w:val="18"/>
                <w:szCs w:val="18"/>
              </w:rPr>
              <w:t>18 to 80 yrs old+non-nodular &amp; length of dysplastic BE ≤ 8 cm; aditional requirement for HGD patients: negative results on endoscopic ultrasonography for lymphadenopathy and esophageal-wall abnormalities within 12 months  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Exclusion criteria: </w:t>
            </w:r>
            <w:r>
              <w:rPr>
                <w:rFonts w:cs="Arial" w:ascii="Arial" w:hAnsi="Arial"/>
                <w:sz w:val="18"/>
                <w:szCs w:val="18"/>
              </w:rPr>
              <w:t>Pregnancy; active esophagitis or stricture precluding endoscope passage; history of esophageal cancer; eophageal varices;  uncontrolled coagulopathy; life expectancy &lt; 2 yr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FA vs. sham procedure  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RFA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Device: </w:t>
            </w:r>
            <w:r>
              <w:rPr>
                <w:rFonts w:cs="Arial" w:ascii="Arial" w:hAnsi="Arial"/>
                <w:sz w:val="18"/>
                <w:szCs w:val="18"/>
              </w:rPr>
              <w:t>circumferential ablation device (HALO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60</w:t>
            </w:r>
            <w:r>
              <w:rPr>
                <w:rFonts w:cs="Arial" w:ascii="Arial" w:hAnsi="Arial"/>
                <w:sz w:val="18"/>
                <w:szCs w:val="18"/>
              </w:rPr>
              <w:t>, BARRX Medical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ower: </w:t>
            </w:r>
            <w:r>
              <w:rPr>
                <w:rFonts w:cs="Arial" w:ascii="Arial" w:hAnsi="Arial"/>
                <w:sz w:val="18"/>
                <w:szCs w:val="18"/>
              </w:rPr>
              <w:t>40 W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Dose: </w:t>
            </w:r>
            <w:r>
              <w:rPr>
                <w:rFonts w:cs="Arial" w:ascii="Arial" w:hAnsi="Arial"/>
                <w:sz w:val="18"/>
                <w:szCs w:val="18"/>
              </w:rPr>
              <w:t>12 J/c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 xml:space="preserve">  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Treatment time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Circumferential radiofrequency ablation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ian: 36 minut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QR: 29-45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focal radiofrequency ablation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ian: 26 minut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QR: 19-40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umber of session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ean: 3.5 treatments per patient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ximum: 4 sessions 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 xml:space="preserve">sham procedure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dergoing upper endoscopy and esophageal intubation with a study catheter without ablation  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o-intervention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omeprazole: 40 mg twice dail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Outcome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 of BE (histologically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 of dysplasia (histologically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gression (progression of LGD to HGD or esophageal cancer, progression of HGD to esophageal cancer) 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Outcomes at 12 months follow up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 of B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GD+HGD group: 65/84  patients (77.4%, RFA), 1/43 patients (2.3%, control), p&lt;0.00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GD group: 34/42 patients (81.0%, RFA), 1/22 patients (4.5%, control), p&lt;0.001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HGD group: 31/42 (73.8%,  RFA), 0/21 patients (0, control), p&lt;0.00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 of dysplasia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LGD+HGD group: 72/84 patients (85.7%, RFA), 9/43 (20.9%, control), p&lt;0.001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LGD group: 38/42 patients (90.5%, RFA), 5/22 patients (22.7%, control), p&lt;0.001;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GD group: 34/42 patients (81.0%, RFA), 4/21 patients (19.0%, control), p&lt;0.001 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gression to esophageal cancer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HGD group: 1/42 patients (2.4% , RFA), 4/21 patients (19.0%, control), p=0.04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GD+HGD group: 1/84 patients (1.2%, RFA), 4/43 patients (9.3%, control), p=0.045 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 for RFA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ictures: 5/84 patients (6.0%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Possibly or probably related to RFA: 1/84 patients (1.2%) upper gastrointestinal hemorrhage (this patient receiving antiplatelet therapy for heart disease), 1/84 patients (1.2%) chest pain, 1/84 patients (1.2%) chest discomfort and nausea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foration: 0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cedure-related deaths: 0 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Adverse events for control group: </w:t>
            </w:r>
            <w:r>
              <w:rPr>
                <w:rFonts w:cs="Arial" w:ascii="Arial" w:hAnsi="Arial"/>
                <w:sz w:val="18"/>
                <w:szCs w:val="18"/>
              </w:rPr>
              <w:t>Non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512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on-comparative studi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Eldaif SM, et al. (2009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Eldaif&lt;/Author&gt;&lt;Year&gt;2009&lt;/Year&gt;&lt;RecNum&gt;7127&lt;/RecNum&gt;&lt;IDText&gt;Radiofrequency ablation of Barrett&amp;apos;s esophagus: short-term results&lt;/IDText&gt;&lt;MDL Ref_Type="Journal"&gt;&lt;Ref_Type&gt;Journal&lt;/Ref_Type&gt;&lt;Ref_ID&gt;7127&lt;/Ref_ID&gt;&lt;Title_Primary&gt;Radiofrequency ablation of Barrett&amp;apos;s esophagus: short-term results&lt;/Title_Primary&gt;&lt;Authors_Primary&gt;Eldaif,S.M.&lt;/Authors_Primary&gt;&lt;Authors_Primary&gt;Lin,E.&lt;/Authors_Primary&gt;&lt;Authors_Primary&gt;Singh,K.A.&lt;/Authors_Primary&gt;&lt;Authors_Primary&gt;Force,S.D.&lt;/Authors_Primary&gt;&lt;Authors_Primary&gt;Miller,D.L.&lt;/Authors_Primary&gt;&lt;Date_Primary&gt;2009/2&lt;/Date_Primary&gt;&lt;Keywords&gt;ABLATION&lt;/Keywords&gt;&lt;Keywords&gt;Age&lt;/Keywords&gt;&lt;Keywords&gt;Article&lt;/Keywords&gt;&lt;Keywords&gt;BACKGROUND&lt;/Keywords&gt;&lt;Keywords&gt;BARRETT&amp;apos;S&lt;/Keywords&gt;&lt;Keywords&gt;Barrett&amp;apos;s esophagus&lt;/Keywords&gt;&lt;Keywords&gt;CANCER&lt;/Keywords&gt;&lt;Keywords&gt;Catheter&lt;/Keywords&gt;&lt;Keywords&gt;Dysphagia&lt;/Keywords&gt;&lt;Keywords&gt;Dysplasia&lt;/Keywords&gt;&lt;Keywords&gt;Epithelium&lt;/Keywords&gt;&lt;Keywords&gt;ESOPHAGEAL&lt;/Keywords&gt;&lt;Keywords&gt;esophageal cancer&lt;/Keywords&gt;&lt;Keywords&gt;Esophagogastroduodenoscopy&lt;/Keywords&gt;&lt;Keywords&gt;Esophagus&lt;/Keywords&gt;&lt;Keywords&gt;Follow up&lt;/Keywords&gt;&lt;Keywords&gt;FOLLOW-UP&lt;/Keywords&gt;&lt;Keywords&gt;Fundoplication&lt;/Keywords&gt;&lt;Keywords&gt;high grade dysplasia&lt;/Keywords&gt;&lt;Keywords&gt;HIGH-GRADE DYSPLASIA&lt;/Keywords&gt;&lt;Keywords&gt;long-term&lt;/Keywords&gt;&lt;Keywords&gt;low grade dysplasia&lt;/Keywords&gt;&lt;Keywords&gt;Medical Record&lt;/Keywords&gt;&lt;Keywords&gt;Medical Records&lt;/Keywords&gt;&lt;Keywords&gt;Metaplasia&lt;/Keywords&gt;&lt;Keywords&gt;methods&lt;/Keywords&gt;&lt;Keywords&gt;Morbidity&lt;/Keywords&gt;&lt;Keywords&gt;Patient&lt;/Keywords&gt;&lt;Keywords&gt;Patients&lt;/Keywords&gt;&lt;Keywords&gt;Proton Pump Inhibitor&lt;/Keywords&gt;&lt;Keywords&gt;PubMed additional refs 5Feb2009&lt;/Keywords&gt;&lt;Keywords&gt;Pump&lt;/Keywords&gt;&lt;Keywords&gt;Radiofrequency&lt;/Keywords&gt;&lt;Keywords&gt;Radiofrequency Ablation&lt;/Keywords&gt;&lt;Keywords&gt;REGRESSION&lt;/Keywords&gt;&lt;Keywords&gt;Risk&lt;/Keywords&gt;&lt;Keywords&gt;Squamous Epithelium&lt;/Keywords&gt;&lt;Keywords&gt;Study&lt;/Keywords&gt;&lt;Keywords&gt;surgery&lt;/Keywords&gt;&lt;Keywords&gt;SURVEILLANCE&lt;/Keywords&gt;&lt;Keywords&gt;Symptom&lt;/Keywords&gt;&lt;Keywords&gt;SYSTEM&lt;/Keywords&gt;&lt;Keywords&gt;Technique&lt;/Keywords&gt;&lt;Keywords&gt;therapy&lt;/Keywords&gt;&lt;Keywords&gt;University&lt;/Keywords&gt;&lt;Reprint&gt;In File&lt;/Reprint&gt;&lt;Start_Page&gt;405&lt;/Start_Page&gt;&lt;End_Page&gt;410&lt;/End_Page&gt;&lt;Periodical&gt;Ann Thorac.Surg&lt;/Periodical&gt;&lt;Volume&gt;87&lt;/Volume&gt;&lt;Issue&gt;2&lt;/Issue&gt;&lt;User_Def_5&gt;PM:19161747&lt;/User_Def_5&gt;&lt;ISSN_ISBN&gt;1552-6259 (Electronic)&lt;/ISSN_ISBN&gt;&lt;Address&gt;Division of Cardiothoracic Surgery, Department of Surgery, Emory University School of Medicine, Atlanta, Georgia, USA&lt;/Address&gt;&lt;ZZ_JournalStdAbbrev&gt;&lt;f name="System"&gt;Ann Thorac.Surg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94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(25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+ LGD (2 patien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ase series</w:t>
              <w:br/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etrospectiv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8 weeks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: </w:t>
            </w: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16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1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53.6 yrs ± 12.5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rior treatment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S (5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I, unspecifi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ength of  Barrett’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4.6 cm ± 4.7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≤ 3cm (13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 4-6 cm (9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 &gt;6 cm (5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Inclusion criteria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Chronic reflux symptom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 xml:space="preserve">Exclusion criteria: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none notab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FA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ower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300W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os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12 J/cm</w:t>
            </w:r>
            <w:r>
              <w:rPr>
                <w:rFonts w:cs="Arial" w:ascii="Arial" w:hAnsi="Arial"/>
                <w:iCs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Treatment time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umber of session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1 session / 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Circumferential abla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o-intervention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M 40 mg twice daily for 30 days then 40 mg/kg daily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at 8 weeks: 25/27 patients (93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Dysphagia or strictures: 0/27 patients (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Fleischer DE, et al. (2008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da-DK"/>
              </w:rPr>
              <w:instrText xml:space="preserve"> ADDIN REFMGR.CITE &lt;Refman&gt;&lt;Cite&gt;&lt;Author&gt;Fleischer&lt;/Author&gt;&lt;Year&gt;2008&lt;/Year&gt;&lt;RecNum&gt;5947&lt;/RecNum&gt;&lt;IDText&gt;Endoscopic ablation of Barrett&amp;apos;s esophagus: a multicenter study with 2.5-year follow-up&lt;/IDText&gt;&lt;MDL Ref_Type="Journal"&gt;&lt;Ref_Type&gt;Journal&lt;/Ref_Type&gt;&lt;Ref_ID&gt;5947&lt;/Ref_ID&gt;&lt;Title_Primary&gt;Endoscopic ablation of Barrett&amp;apos;s esophagus: a multicenter study with 2.5-year follow-up&lt;/Title_Primary&gt;&lt;Authors_Primary&gt;Fleischer,D.E.&lt;/Authors_Primary&gt;&lt;Authors_Primary&gt;Overholt,B.F.&lt;/Authors_Primary&gt;&lt;Authors_Primary&gt;Sharma,V.K.&lt;/Authors_Primary&gt;&lt;Authors_Primary&gt;Reymunde,A.&lt;/Authors_Primary&gt;&lt;Authors_Primary&gt;Kimmey,M.B.&lt;/Authors_Primary&gt;&lt;Authors_Primary&gt;Chuttani,R.&lt;/Authors_Primary&gt;&lt;Authors_Primary&gt;Chang,K.J.&lt;/Authors_Primary&gt;&lt;Authors_Primary&gt;Lightdale,C.J.&lt;/Authors_Primary&gt;&lt;Authors_Primary&gt;Santiago,N.&lt;/Authors_Primary&gt;&lt;Authors_Primary&gt;Pleskow,D.K.&lt;/Authors_Primary&gt;&lt;Authors_Primary&gt;Dean,P.J.&lt;/Authors_Primary&gt;&lt;Authors_Primary&gt;Wang,K.K.&lt;/Authors_Primary&gt;&lt;Date_Primary&gt;2008/11&lt;/Date_Primary&gt;&lt;Keywords&gt;ABLATION&lt;/Keywords&gt;&lt;Keywords&gt;Adenocarcinoma&lt;/Keywords&gt;&lt;Keywords&gt;Arizona&lt;/Keywords&gt;&lt;Keywords&gt;Article&lt;/Keywords&gt;&lt;Keywords&gt;BARRETT&amp;apos;S&lt;/Keywords&gt;&lt;Keywords&gt;Barrett&amp;apos;s esophagus&lt;/Keywords&gt;&lt;Keywords&gt;Biopsy&lt;/Keywords&gt;&lt;Keywords&gt;Circumferential ablation&lt;/Keywords&gt;&lt;Keywords&gt;clinical&lt;/Keywords&gt;&lt;Keywords&gt;Clinical Trial&lt;/Keywords&gt;&lt;Keywords&gt;Clinical-Trial&lt;/Keywords&gt;&lt;Keywords&gt;control&lt;/Keywords&gt;&lt;Keywords&gt;Dysplasia&lt;/Keywords&gt;&lt;Keywords&gt;EFFICACY&lt;/Keywords&gt;&lt;Keywords&gt;Endoscopic Therapy&lt;/Keywords&gt;&lt;Keywords&gt;Endoscopy&lt;/Keywords&gt;&lt;Keywords&gt;ESOPHAGEAL&lt;/Keywords&gt;&lt;Keywords&gt;Esophageal Adenocarcinoma&lt;/Keywords&gt;&lt;Keywords&gt;Esophagus&lt;/Keywords&gt;&lt;Keywords&gt;EVENTS&lt;/Keywords&gt;&lt;Keywords&gt;focal ablation&lt;/Keywords&gt;&lt;Keywords&gt;Follow up&lt;/Keywords&gt;&lt;Keywords&gt;FOLLOW-UP&lt;/Keywords&gt;&lt;Keywords&gt;long-term&lt;/Keywords&gt;&lt;Keywords&gt;Measurement&lt;/Keywords&gt;&lt;Keywords&gt;Metaplasia&lt;/Keywords&gt;&lt;Keywords&gt;Mucosa&lt;/Keywords&gt;&lt;Keywords&gt;MULTICENTER&lt;/Keywords&gt;&lt;Keywords&gt;Multicenter Studies&lt;/Keywords&gt;&lt;Keywords&gt;Multicenter Study&lt;/Keywords&gt;&lt;Keywords&gt;pathology&lt;/Keywords&gt;&lt;Keywords&gt;Patient&lt;/Keywords&gt;&lt;Keywords&gt;Patients&lt;/Keywords&gt;&lt;Keywords&gt;PubMed Alt in progress_121 refs_2Dec2008&lt;/Keywords&gt;&lt;Keywords&gt;Radiofrequency&lt;/Keywords&gt;&lt;Keywords&gt;Radiofrequency Ablation&lt;/Keywords&gt;&lt;Keywords&gt;Research&lt;/Keywords&gt;&lt;Keywords&gt;Research Support&lt;/Keywords&gt;&lt;Keywords&gt;Risk&lt;/Keywords&gt;&lt;Keywords&gt;Safety&lt;/Keywords&gt;&lt;Keywords&gt;Study&lt;/Keywords&gt;&lt;Keywords&gt;SURVEILLANCE&lt;/Keywords&gt;&lt;Keywords&gt;therapy&lt;/Keywords&gt;&lt;Keywords&gt;TRIAL&lt;/Keywords&gt;&lt;Reprint&gt;In File&lt;/Reprint&gt;&lt;Start_Page&gt;867&lt;/Start_Page&gt;&lt;End_Page&gt;876&lt;/End_Page&gt;&lt;Periodical&gt;Gastrointest Endosc&lt;/Periodical&gt;&lt;Volume&gt;68&lt;/Volume&gt;&lt;Issue&gt;5&lt;/Issue&gt;&lt;User_Def_5&gt;PM:18561930&lt;/User_Def_5&gt;&lt;ISSN_ISBN&gt;1097-6779 (Electronic)&lt;/ISSN_ISBN&gt;&lt;Address&gt;Mayo Clinic, Scottsdale, Arizona 85259, USA&lt;/Address&gt;&lt;ZZ_JournalStdAbbrev&gt;&lt;f name="System"&gt;Gastrointest Endosc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  <w:r>
              <w:rPr>
                <w:sz w:val="18"/>
                <w:szCs w:val="18"/>
                <w:rFonts w:cs="Arial" w:ascii="Arial" w:hAnsi="Arial"/>
                <w:lang w:val="da-DK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[95]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  <w:r>
              <w:rPr>
                <w:sz w:val="18"/>
                <w:szCs w:val="18"/>
                <w:rFonts w:cs="Arial" w:ascii="Arial" w:hAnsi="Arial"/>
                <w:lang w:val="da-DK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 *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 This study is an extension of the study of Sharma VK, et al.,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Sharma&lt;/Author&gt;&lt;Year&gt;2007&lt;/Year&gt;&lt;RecNum&gt;3542&lt;/RecNum&gt;&lt;IDText&gt;Balloon-based, circumferential, endoscopic radiofrequency ablation of Barrett&amp;apos;s esophagus: 1-year follow-up of 100 patients&lt;/IDText&gt;&lt;MDL Ref_Type="Journal"&gt;&lt;Ref_Type&gt;Journal&lt;/Ref_Type&gt;&lt;Ref_ID&gt;3542&lt;/Ref_ID&gt;&lt;Title_Primary&gt;Balloon-based, circumferential, endoscopic radiofrequency ablation of Barrett&amp;apos;s esophagus: 1-year follow-up of 100 patients&lt;/Title_Primary&gt;&lt;Authors_Primary&gt;Sharma,V.K.&lt;/Authors_Primary&gt;&lt;Authors_Primary&gt;Wang,K.K.&lt;/Authors_Primary&gt;&lt;Authors_Primary&gt;Overholt,B.F.&lt;/Authors_Primary&gt;&lt;Authors_Primary&gt;Lightdale,C.J.&lt;/Authors_Primary&gt;&lt;Authors_Primary&gt;Fennerty,M.B.&lt;/Authors_Primary&gt;&lt;Authors_Primary&gt;Dean,P.J.&lt;/Authors_Primary&gt;&lt;Authors_Primary&gt;Pleskow,D.K.&lt;/Authors_Primary&gt;&lt;Authors_Primary&gt;Chuttani,R.&lt;/Authors_Primary&gt;&lt;Authors_Primary&gt;Reymunde,A.&lt;/Authors_Primary&gt;&lt;Authors_Primary&gt;Santiago,N.&lt;/Authors_Primary&gt;&lt;Authors_Primary&gt;Chang,K.J.&lt;/Authors_Primary&gt;&lt;Authors_Primary&gt;Kimmey,M.B.&lt;/Authors_Primary&gt;&lt;Authors_Primary&gt;Fleischer,D.E.&lt;/Authors_Primary&gt;&lt;Date_Primary&gt;2007&lt;/Date_Primary&gt;&lt;Keywords&gt;ABLATION&lt;/Keywords&gt;&lt;Keywords&gt;Age&lt;/Keywords&gt;&lt;Keywords&gt;BARRETT&amp;apos;S&lt;/Keywords&gt;&lt;Keywords&gt;Barrett&amp;apos;s esophagus&lt;/Keywords&gt;&lt;Keywords&gt;Biopsy&lt;/Keywords&gt;&lt;Keywords&gt;Circumferential ablation&lt;/Keywords&gt;&lt;Keywords&gt;Density&lt;/Keywords&gt;&lt;Keywords&gt;Device&lt;/Keywords&gt;&lt;Keywords&gt;diagnosis&lt;/Keywords&gt;&lt;Keywords&gt;Dose Response&lt;/Keywords&gt;&lt;Keywords&gt;Dosimetry&lt;/Keywords&gt;&lt;Keywords&gt;Dysplasia&lt;/Keywords&gt;&lt;Keywords&gt;EFFICACY&lt;/Keywords&gt;&lt;Keywords&gt;Energy&lt;/Keywords&gt;&lt;Keywords&gt;Esophagus&lt;/Keywords&gt;&lt;Keywords&gt;EVENTS&lt;/Keywords&gt;&lt;Keywords&gt;Follow up&lt;/Keywords&gt;&lt;Keywords&gt;FOLLOW-UP&lt;/Keywords&gt;&lt;Keywords&gt;Histopathology&lt;/Keywords&gt;&lt;Keywords&gt;Mucosa&lt;/Keywords&gt;&lt;Keywords&gt;OUTCOMES&lt;/Keywords&gt;&lt;Keywords&gt;Patient&lt;/Keywords&gt;&lt;Keywords&gt;Patients&lt;/Keywords&gt;&lt;Keywords&gt;Radiofrequency&lt;/Keywords&gt;&lt;Keywords&gt;Radiofrequency Ablation&lt;/Keywords&gt;&lt;Keywords&gt;Safety&lt;/Keywords&gt;&lt;Keywords&gt;Study&lt;/Keywords&gt;&lt;Keywords&gt;Symptom&lt;/Keywords&gt;&lt;Keywords&gt;SYSTEM&lt;/Keywords&gt;&lt;Keywords&gt;Tissue&lt;/Keywords&gt;&lt;Reprint&gt;In File&lt;/Reprint&gt;&lt;Start_Page&gt;185&lt;/Start_Page&gt;&lt;End_Page&gt;195&lt;/End_Page&gt;&lt;Periodical&gt;Gastrointest Endosc&lt;/Periodical&gt;&lt;Volume&gt;65&lt;/Volume&gt;&lt;Issue&gt;2&lt;/Issue&gt;&lt;ISSN_ISBN&gt;0016-5107&lt;/ISSN_ISBN&gt;&lt;ZZ_JournalStdAbbrev&gt;&lt;f name="System"&gt;Gastrointest Endosc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00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allowing subsequent focal ablation in patients studied in the efficacy phase (62/70 patients enrolled in the extension study)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eastAsia="Arial" w:cs="Arial"/>
                <w:iCs/>
                <w:sz w:val="18"/>
                <w:szCs w:val="18"/>
              </w:rPr>
            </w:pPr>
            <w:r>
              <w:rPr>
                <w:rFonts w:eastAsia="Arial" w:cs="Arial" w:ascii="Arial" w:hAnsi="Arial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linical tri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ulti-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spectiv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30 months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patients:</w:t>
            </w:r>
            <w:r>
              <w:rPr>
                <w:rFonts w:cs="Arial" w:ascii="Arial" w:hAnsi="Arial"/>
                <w:sz w:val="18"/>
                <w:szCs w:val="18"/>
              </w:rPr>
              <w:t xml:space="preserve"> 70 </w:t>
            </w: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5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18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55.7 yr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Range: 26 to 79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rior treatments:</w:t>
            </w:r>
            <w:r>
              <w:rPr>
                <w:rFonts w:cs="Arial" w:ascii="Arial" w:hAnsi="Arial"/>
                <w:sz w:val="18"/>
                <w:szCs w:val="18"/>
              </w:rPr>
              <w:t xml:space="preserve"> 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 Barrett’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3.2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2 to 6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clusion criteria:</w:t>
            </w:r>
            <w:r>
              <w:rPr>
                <w:rFonts w:cs="Arial" w:ascii="Arial" w:hAnsi="Arial"/>
                <w:sz w:val="18"/>
                <w:szCs w:val="18"/>
              </w:rPr>
              <w:t xml:space="preserve"> 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xclusion criteria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ictures; esophagitis; esophageal varices; previous radiation, ablation or resection of the esophagus; implantable electrical devic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FA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ower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40 W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os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10J/cm</w:t>
            </w:r>
            <w:r>
              <w:rPr>
                <w:rFonts w:cs="Arial" w:ascii="Arial" w:hAnsi="Arial"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(circumferential ablation), 12J/cm</w:t>
            </w:r>
            <w:r>
              <w:rPr>
                <w:rFonts w:cs="Arial" w:ascii="Arial" w:hAnsi="Arial"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(focal ablation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reatment tim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27.7 minut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 23 to 37 minute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umber of session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Circumferential ablat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1.51 sessions / 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1 to 2 sessions / 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-Focal ablation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1.87 sessions / 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-Any ablation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3.39 sessions / 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ircumferential ablations, followed up until 12 months, then focal ablation, followed up until 20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-intervention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Esomeprazole 40 mg twice daily for 1 month then 40 mg/day for months 2 to 12 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 of BE  (assessed through endoscopy with 4 quadrant biopsies every 1-2 cm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dverse ev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CR of BE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- at 12 months* (after</w:t>
            </w:r>
            <w:r>
              <w:rPr>
                <w:rFonts w:cs="Arial" w:ascii="Arial" w:hAnsi="Arial"/>
                <w:sz w:val="18"/>
                <w:szCs w:val="18"/>
              </w:rPr>
              <w:t xml:space="preserve"> 1.5 sessions / patient)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48/69 patients (7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at 30 months** (after 3.4 sessions/ patient): 60/61 patients (98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After 1.5 sessions/ patient*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Fever: 2/70 patients (3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hest / throat pain: 9/70 patients (13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ucosal scarring, transient: 1/70 patients (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Laceration, superficial: 1/70 patients (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leeding, mild: 1/70 patients (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ausea, transient: 8/70 patients (1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edation related hypotension: 1/70 patients (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edation related airway obstruction: 1/70 patients (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After 1.9 additional sessions/ patient** (extension study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hest or throat pain: 1/62 patients (2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ausea and vomiting: 2/62 patients (3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edation related hypotension: 1/62 patients (2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Fever; laceration; bleeding; mucosal scarring; sedation related airway obstruction: 0/62 patients (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* circumferential ablat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** focal abla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Ganz RA, et al. (2008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Ganz&lt;/Author&gt;&lt;Year&gt;2008&lt;/Year&gt;&lt;RecNum&gt;2697&lt;/RecNum&gt;&lt;IDText&gt;Circumferential ablation of Barrett&amp;apos;s esophagus that contains high-grade dysplasia: a U.S. Multicenter Registry&lt;/IDText&gt;&lt;MDL Ref_Type="Journal"&gt;&lt;Ref_Type&gt;Journal&lt;/Ref_Type&gt;&lt;Ref_ID&gt;2697&lt;/Ref_ID&gt;&lt;Title_Primary&gt;Circumferential ablation of Barrett&amp;apos;s esophagus that contains high-grade dysplasia: a U.S. Multicenter Registry&lt;/Title_Primary&gt;&lt;Authors_Primary&gt;Ganz,R.A.&lt;/Authors_Primary&gt;&lt;Authors_Primary&gt;Overholt,B.F.&lt;/Authors_Primary&gt;&lt;Authors_Primary&gt;Sharma,V.K.&lt;/Authors_Primary&gt;&lt;Authors_Primary&gt;Fleischer,D.E.&lt;/Authors_Primary&gt;&lt;Authors_Primary&gt;Shaheen,N.J.&lt;/Authors_Primary&gt;&lt;Authors_Primary&gt;Lightdale,C.J.&lt;/Authors_Primary&gt;&lt;Authors_Primary&gt;Freeman,S.R.&lt;/Authors_Primary&gt;&lt;Authors_Primary&gt;Pruitt,R.E.&lt;/Authors_Primary&gt;&lt;Authors_Primary&gt;Urayama,S.M.&lt;/Authors_Primary&gt;&lt;Authors_Primary&gt;Gress,F.&lt;/Authors_Primary&gt;&lt;Authors_Primary&gt;Pavey,D.A.&lt;/Authors_Primary&gt;&lt;Authors_Primary&gt;Branch,M.S.&lt;/Authors_Primary&gt;&lt;Authors_Primary&gt;Savides,T.J.&lt;/Authors_Primary&gt;&lt;Authors_Primary&gt;Chang,K.J.&lt;/Authors_Primary&gt;&lt;Authors_Primary&gt;Muthusamy,V.R.&lt;/Authors_Primary&gt;&lt;Authors_Primary&gt;Bohorfoush,A.G.&lt;/Authors_Primary&gt;&lt;Authors_Primary&gt;Pace,S.C.&lt;/Authors_Primary&gt;&lt;Authors_Primary&gt;DeMeester,S.R.&lt;/Authors_Primary&gt;&lt;Authors_Primary&gt;Eysselein,V.E.&lt;/Authors_Primary&gt;&lt;Authors_Primary&gt;Panjehpour,M.&lt;/Authors_Primary&gt;&lt;Authors_Primary&gt;Triadafilopoulos,G.&lt;/Authors_Primary&gt;&lt;Date_Primary&gt;2008/7&lt;/Date_Primary&gt;&lt;Keywords&gt;ABLATION&lt;/Keywords&gt;&lt;Keywords&gt;Age&lt;/Keywords&gt;&lt;Keywords&gt;Arm&lt;/Keywords&gt;&lt;Keywords&gt;Article&lt;/Keywords&gt;&lt;Keywords&gt;BARRETT&amp;apos;S&lt;/Keywords&gt;&lt;Keywords&gt;BARRETT&amp;apos;S ESOPHAGEAL PubMed 608 refs 30Jul2008&lt;/Keywords&gt;&lt;Keywords&gt;Barrett&amp;apos;s esophagus&lt;/Keywords&gt;&lt;Keywords&gt;Biopsy&lt;/Keywords&gt;&lt;Keywords&gt;Biopsy Technique&lt;/Keywords&gt;&lt;Keywords&gt;Dysplasia&lt;/Keywords&gt;&lt;Keywords&gt;Energy&lt;/Keywords&gt;&lt;Keywords&gt;Esophagectomy&lt;/Keywords&gt;&lt;Keywords&gt;Esophagus&lt;/Keywords&gt;&lt;Keywords&gt;EVENTS&lt;/Keywords&gt;&lt;Keywords&gt;FOLLOW-UP&lt;/Keywords&gt;&lt;Keywords&gt;Follow up&lt;/Keywords&gt;&lt;Keywords&gt;Gastroenterology&lt;/Keywords&gt;&lt;Keywords&gt;HIGH-GRADE DYSPLASIA&lt;/Keywords&gt;&lt;Keywords&gt;MANAGEMENT&lt;/Keywords&gt;&lt;Keywords&gt;Metaplasia&lt;/Keywords&gt;&lt;Keywords&gt;Minnesota&lt;/Keywords&gt;&lt;Keywords&gt;MULTICENTER&lt;/Keywords&gt;&lt;Keywords&gt;OUTCOMES&lt;/Keywords&gt;&lt;Keywords&gt;pathology&lt;/Keywords&gt;&lt;Keywords&gt;Patients&lt;/Keywords&gt;&lt;Keywords&gt;photodynamic&lt;/Keywords&gt;&lt;Keywords&gt;Photodynamic-Therapy&lt;/Keywords&gt;&lt;Keywords&gt;Photodynamic Therapy&lt;/Keywords&gt;&lt;Keywords&gt;Radiofrequency&lt;/Keywords&gt;&lt;Keywords&gt;Registries&lt;/Keywords&gt;&lt;Keywords&gt;Review&lt;/Keywords&gt;&lt;Keywords&gt;Safety&lt;/Keywords&gt;&lt;Keywords&gt;Study&lt;/Keywords&gt;&lt;Keywords&gt;SURVEILLANCE&lt;/Keywords&gt;&lt;Keywords&gt;Technique&lt;/Keywords&gt;&lt;Keywords&gt;therapy&lt;/Keywords&gt;&lt;Reprint&gt;In File&lt;/Reprint&gt;&lt;Start_Page&gt;35&lt;/Start_Page&gt;&lt;End_Page&gt;40&lt;/End_Page&gt;&lt;Periodical&gt;Gastrointest Endosc&lt;/Periodical&gt;&lt;Volume&gt;68&lt;/Volume&gt;&lt;Issue&gt;1&lt;/Issue&gt;&lt;User_Def_5&gt;PM:18355819&lt;/User_Def_5&gt;&lt;ISSN_ISBN&gt;1097-6779 (Electronic)&lt;/ISSN_ISBN&gt;&lt;Address&gt;Minnesota Gastroenterology, Plymouth, Minnesota 55446, USA&lt;/Address&gt;&lt;ZZ_JournalStdAbbrev&gt;&lt;f name="System"&gt;Gastrointest Endosc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96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+ HG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ase seri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ulti-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etrospectiv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Length of follow-up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dian: 12 months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patients:</w:t>
            </w:r>
            <w:r>
              <w:rPr>
                <w:rFonts w:cs="Arial" w:ascii="Arial" w:hAnsi="Arial"/>
                <w:sz w:val="18"/>
                <w:szCs w:val="18"/>
              </w:rPr>
              <w:t xml:space="preserve"> 14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Gender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125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17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ge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edian: 67 yr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 59 to 75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rior treatment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R: 24 pati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Length  of  Barrett’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dian 6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 3 to 8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clusion criteria:</w:t>
            </w:r>
            <w:r>
              <w:rPr>
                <w:rFonts w:cs="Arial" w:ascii="Arial" w:hAnsi="Arial"/>
                <w:sz w:val="18"/>
                <w:szCs w:val="18"/>
              </w:rPr>
              <w:t xml:space="preserve"> 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xclusion criteria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ices; prior esophageal radiation or surgery other than fundoplic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FA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ower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300W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os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24 J/cm</w:t>
            </w:r>
            <w:r>
              <w:rPr>
                <w:rFonts w:cs="Arial" w:ascii="Arial" w:hAnsi="Arial"/>
                <w:iCs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reatment tim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umber of treatment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dian: 1 session / 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Inter-Quartile Range: 1 to 2 sessions / 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ircumferential abla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-intervention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i/>
                <w:i/>
                <w:i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PI, unspecifi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i/>
                <w:i/>
                <w:iCs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i/>
                <w:iCs/>
                <w:color w:val="0000FF"/>
                <w:sz w:val="18"/>
                <w:szCs w:val="18"/>
                <w:u w:val="single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u w:val="single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 of dysplasia (assessed through endoscopy with 4 quadrant biopsy every 1 to 2 cm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dverse event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dysplasia at 3 months: 83/92 patients (9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trictures 1/142 patients (0.7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Hernandez JC, et al. (2008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Hernandez&lt;/Author&gt;&lt;Year&gt;2008&lt;/Year&gt;&lt;RecNum&gt;3513&lt;/RecNum&gt;&lt;IDText&gt;Pilot series of radiofrequency ablation of Barrett&amp;apos;s esophagus with or without neoplasia&lt;/IDText&gt;&lt;MDL Ref_Type="Journal"&gt;&lt;Ref_Type&gt;Journal&lt;/Ref_Type&gt;&lt;Ref_ID&gt;3513&lt;/Ref_ID&gt;&lt;Title_Primary&gt;Pilot series of radiofrequency ablation of Barrett&amp;apos;s esophagus with or without neoplasia&lt;/Title_Primary&gt;&lt;Authors_Primary&gt;Hernandez,J.C.&lt;/Authors_Primary&gt;&lt;Authors_Primary&gt;Reicher,S.&lt;/Authors_Primary&gt;&lt;Authors_Primary&gt;Chung,D.&lt;/Authors_Primary&gt;&lt;Authors_Primary&gt;Pham,B.V.&lt;/Authors_Primary&gt;&lt;Authors_Primary&gt;Tsai,F.&lt;/Authors_Primary&gt;&lt;Authors_Primary&gt;Disibio,G.&lt;/Authors_Primary&gt;&lt;Authors_Primary&gt;French,S.&lt;/Authors_Primary&gt;&lt;Authors_Primary&gt;Eysselein,V.E.&lt;/Authors_Primary&gt;&lt;Date_Primary&gt;2008&lt;/Date_Primary&gt;&lt;Keywords&gt;ABLATION&lt;/Keywords&gt;&lt;Keywords&gt;BARRETT&amp;apos;S&lt;/Keywords&gt;&lt;Keywords&gt;Barrett&amp;apos;s esophagus&lt;/Keywords&gt;&lt;Keywords&gt;Biopsy&lt;/Keywords&gt;&lt;Keywords&gt;Complication&lt;/Keywords&gt;&lt;Keywords&gt;complications&lt;/Keywords&gt;&lt;Keywords&gt;Device&lt;/Keywords&gt;&lt;Keywords&gt;Dysplasia&lt;/Keywords&gt;&lt;Keywords&gt;Esophagus&lt;/Keywords&gt;&lt;Keywords&gt;Evaluation&lt;/Keywords&gt;&lt;Keywords&gt;Experience&lt;/Keywords&gt;&lt;Keywords&gt;Follow up&lt;/Keywords&gt;&lt;Keywords&gt;FOLLOW-UP&lt;/Keywords&gt;&lt;Keywords&gt;HIGH-GRADE DYSPLASIA&lt;/Keywords&gt;&lt;Keywords&gt;Metaplasia&lt;/Keywords&gt;&lt;Keywords&gt;methods&lt;/Keywords&gt;&lt;Keywords&gt;NEOPLASIA&lt;/Keywords&gt;&lt;Keywords&gt;Patient&lt;/Keywords&gt;&lt;Keywords&gt;Patients&lt;/Keywords&gt;&lt;Keywords&gt;Proton Pump Inhibitor&lt;/Keywords&gt;&lt;Keywords&gt;Pump&lt;/Keywords&gt;&lt;Keywords&gt;Radiofrequency&lt;/Keywords&gt;&lt;Keywords&gt;Radiofrequency Ablation&lt;/Keywords&gt;&lt;Keywords&gt;Study&lt;/Keywords&gt;&lt;Keywords&gt;therapy&lt;/Keywords&gt;&lt;Keywords&gt;TRIAL&lt;/Keywords&gt;&lt;Reprint&gt;In File&lt;/Reprint&gt;&lt;Start_Page&gt;388&lt;/Start_Page&gt;&lt;End_Page&gt;392&lt;/End_Page&gt;&lt;Periodical&gt;Endoscopy&lt;/Periodical&gt;&lt;Volume&gt;40&lt;/Volume&gt;&lt;Issue&gt;5&lt;/Issue&gt;&lt;ISSN_ISBN&gt;0013-726X&lt;/ISSN_ISBN&gt;&lt;ZZ_JournalStdAbbrev&gt;&lt;f name="System"&gt;Endoscopy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97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+/- LGD (7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+ HGD (3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linical tri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Prospective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12 months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: </w:t>
            </w: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8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ge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62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19 to 73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ior treatments</w:t>
            </w:r>
            <w:r>
              <w:rPr>
                <w:rFonts w:cs="Arial" w:ascii="Arial" w:hAnsi="Arial"/>
                <w:sz w:val="18"/>
                <w:szCs w:val="18"/>
              </w:rPr>
              <w:t>: 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 Barrett’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Mean: 4.9 cm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1 to 11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Inclusion criteria: </w:t>
            </w:r>
            <w:r>
              <w:rPr>
                <w:rFonts w:cs="Arial" w:ascii="Arial" w:hAnsi="Arial"/>
                <w:sz w:val="18"/>
                <w:szCs w:val="18"/>
              </w:rPr>
              <w:t>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xclusion criteria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phoageal strictures, active esophagitis, esophageal varices, esophageal malignancy, prior esophageal surgery, prior ablation or radiation therapy of the esophagus, comorbid condition affecting complianc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FA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ower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300W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ose: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Nondysplasia patients: 20 J/cm</w:t>
            </w:r>
            <w:r>
              <w:rPr>
                <w:rFonts w:cs="Arial" w:ascii="Arial" w:hAnsi="Arial"/>
                <w:iCs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Dysplasia patients:36 J/cm</w:t>
            </w:r>
            <w:r>
              <w:rPr>
                <w:rFonts w:cs="Arial" w:ascii="Arial" w:hAnsi="Arial"/>
                <w:iCs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Treatment time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umber of session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2.5 sessions / 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1 to 3 sess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ircumferential, then focal ablations to treat residual BE (&lt;2cm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-intervention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i/>
                <w:i/>
                <w:i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PI, unspecifi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i/>
                <w:i/>
                <w:i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color w:val="0000FF"/>
                <w:sz w:val="18"/>
                <w:szCs w:val="18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(assessed through endoscopy with 4 quadrant biopsy every 1 cm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artial response of BE (50 to &lt;100% of biopsies negative for BE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umber of sessions to achieve CR of B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at 12 month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7/10 patients (7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artial response of BE at 12 month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3/10 patients (3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umber of sessions to achieve CR of B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1.4 sessions/ 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Throat and chest pain, mild: comm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Hubbard N &amp; Velanovich V (2007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Hubbard&lt;/Author&gt;&lt;Year&gt;2007&lt;/Year&gt;&lt;RecNum&gt;4940&lt;/RecNum&gt;&lt;IDText&gt;Endoscopic endoluminal radiofrequency ablation of Barrett&amp;apos;s esophagus in patients with fundoplications&lt;/IDText&gt;&lt;MDL Ref_Type="Journal"&gt;&lt;Ref_Type&gt;Journal&lt;/Ref_Type&gt;&lt;Ref_ID&gt;4940&lt;/Ref_ID&gt;&lt;Title_Primary&gt;Endoscopic endoluminal radiofrequency ablation of Barrett&amp;apos;s esophagus in patients with fundoplications&lt;/Title_Primary&gt;&lt;Authors_Primary&gt;Hubbard,N.&lt;/Authors_Primary&gt;&lt;Authors_Primary&gt;Velanovich,V.&lt;/Authors_Primary&gt;&lt;Date_Primary&gt;2007/4&lt;/Date_Primary&gt;&lt;Keywords&gt;ABLATION&lt;/Keywords&gt;&lt;Keywords&gt;Adult&lt;/Keywords&gt;&lt;Keywords&gt;adverse effects&lt;/Keywords&gt;&lt;Keywords&gt;Aged&lt;/Keywords&gt;&lt;Keywords&gt;Article&lt;/Keywords&gt;&lt;Keywords&gt;Barrett Esophagus&lt;/Keywords&gt;&lt;Keywords&gt;BARRETT&amp;apos;S&lt;/Keywords&gt;&lt;Keywords&gt;Barrett&amp;apos;s esophagus&lt;/Keywords&gt;&lt;Keywords&gt;Barrett&amp;apos;s HALO system 2 refs 18Nov2008&lt;/Keywords&gt;&lt;Keywords&gt;Biopsy,Needle&lt;/Keywords&gt;&lt;Keywords&gt;Catheter Ablation&lt;/Keywords&gt;&lt;Keywords&gt;Combined Modality Therapy&lt;/Keywords&gt;&lt;Keywords&gt;Complication&lt;/Keywords&gt;&lt;Keywords&gt;complications&lt;/Keywords&gt;&lt;Keywords&gt;Device&lt;/Keywords&gt;&lt;Keywords&gt;diagnosis&lt;/Keywords&gt;&lt;Keywords&gt;DISEASE&lt;/Keywords&gt;&lt;Keywords&gt;Endoscopy&lt;/Keywords&gt;&lt;Keywords&gt;Esophagoscopy&lt;/Keywords&gt;&lt;Keywords&gt;Esophagus&lt;/Keywords&gt;&lt;Keywords&gt;Experience&lt;/Keywords&gt;&lt;Keywords&gt;Female&lt;/Keywords&gt;&lt;Keywords&gt;Follow up&lt;/Keywords&gt;&lt;Keywords&gt;FOLLOW-UP&lt;/Keywords&gt;&lt;Keywords&gt;Follow-Up Studies&lt;/Keywords&gt;&lt;Keywords&gt;Fundoplication&lt;/Keywords&gt;&lt;Keywords&gt;Gastroesophageal Reflux&lt;/Keywords&gt;&lt;Keywords&gt;Humans&lt;/Keywords&gt;&lt;Keywords&gt;Immunohistochemistry&lt;/Keywords&gt;&lt;Keywords&gt;Male&lt;/Keywords&gt;&lt;Keywords&gt;Metaplasia&lt;/Keywords&gt;&lt;Keywords&gt;methods&lt;/Keywords&gt;&lt;Keywords&gt;Middle Aged&lt;/Keywords&gt;&lt;Keywords&gt;mortality&lt;/Keywords&gt;&lt;Keywords&gt;Patient&lt;/Keywords&gt;&lt;Keywords&gt;Patients&lt;/Keywords&gt;&lt;Keywords&gt;Probability&lt;/Keywords&gt;&lt;Keywords&gt;Questionnaire&lt;/Keywords&gt;&lt;Keywords&gt;Radiofrequency&lt;/Keywords&gt;&lt;Keywords&gt;Radiofrequency Ablation&lt;/Keywords&gt;&lt;Keywords&gt;Recurrence&lt;/Keywords&gt;&lt;Keywords&gt;Risk Assessment&lt;/Keywords&gt;&lt;Keywords&gt;Sampling Studies&lt;/Keywords&gt;&lt;Keywords&gt;Statistics,Nonparametric&lt;/Keywords&gt;&lt;Keywords&gt;surgery&lt;/Keywords&gt;&lt;Keywords&gt;Symptom&lt;/Keywords&gt;&lt;Keywords&gt;Technique&lt;/Keywords&gt;&lt;Keywords&gt;Treatment Outcome&lt;/Keywords&gt;&lt;Keywords&gt;West&lt;/Keywords&gt;&lt;Reprint&gt;In File&lt;/Reprint&gt;&lt;Start_Page&gt;625&lt;/Start_Page&gt;&lt;End_Page&gt;628&lt;/End_Page&gt;&lt;Periodical&gt;Surg Endosc&lt;/Periodical&gt;&lt;Volume&gt;21&lt;/Volume&gt;&lt;Issue&gt;4&lt;/Issue&gt;&lt;User_Def_5&gt;PM:17364152&lt;/User_Def_5&gt;&lt;ISSN_ISBN&gt;1432-2218 (Electronic)&lt;/ISSN_ISBN&gt;&lt;Address&gt;Division of General Surgery, K-8, Henry Ford Hospital, 2799 West Grand Blvd, Detroit, Michigan 48202-2689, USA&lt;/Address&gt;&lt;ZZ_JournalStdAbbrev&gt;&lt;f name="System"&gt;Surg Endosc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98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BE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ase seri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spectiv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</w:t>
            </w:r>
            <w:r>
              <w:rPr>
                <w:rFonts w:cs="Arial" w:ascii="Arial" w:hAnsi="Arial"/>
                <w:iCs/>
                <w:sz w:val="18"/>
                <w:szCs w:val="18"/>
              </w:rPr>
              <w:t>: 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3 months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: </w:t>
            </w: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5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ge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60.57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41 to 78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ior treatm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undoplication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 Barrett’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4.43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1 to 12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clusion criteria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Previous fundoplica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Exclusion criteria: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 none notab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FA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ower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300W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os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Treatment time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Number of sessions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ircumferential abla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o-interventions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(assessed by endoscopy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: none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at 3 months: 6/7 patients (86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Pouw RE, et al. (2008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Pouw&lt;/Author&gt;&lt;Year&gt;2008&lt;/Year&gt;&lt;RecNum&gt;5928&lt;/RecNum&gt;&lt;IDText&gt;Eradication of Barrett esophagus with early neoplasia by radiofrequency ablation, with or without endoscopic resection&lt;/IDText&gt;&lt;MDL Ref_Type="Journal"&gt;&lt;Ref_Type&gt;Journal&lt;/Ref_Type&gt;&lt;Ref_ID&gt;5928&lt;/Ref_ID&gt;&lt;Title_Primary&gt;Eradication of Barrett esophagus with early neoplasia by radiofrequency ablation, with or without endoscopic resection&lt;/Title_Primary&gt;&lt;Authors_Primary&gt;Pouw,R.E.&lt;/Authors_Primary&gt;&lt;Authors_Primary&gt;Gondrie,J.J.&lt;/Authors_Primary&gt;&lt;Authors_Primary&gt;Sondermeijer,C.M.&lt;/Authors_Primary&gt;&lt;Authors_Primary&gt;Ten Kate,F.J.&lt;/Authors_Primary&gt;&lt;Authors_Primary&gt;van Gulik,T.M.&lt;/Authors_Primary&gt;&lt;Authors_Primary&gt;Krishnadath,K.K.&lt;/Authors_Primary&gt;&lt;Authors_Primary&gt;Fockens,P.&lt;/Authors_Primary&gt;&lt;Authors_Primary&gt;Weusten,B.L.&lt;/Authors_Primary&gt;&lt;Authors_Primary&gt;Bergman,J.J.&lt;/Authors_Primary&gt;&lt;Date_Primary&gt;2008/10&lt;/Date_Primary&gt;&lt;Keywords&gt;ABLATION&lt;/Keywords&gt;&lt;Keywords&gt;abnormalities&lt;/Keywords&gt;&lt;Keywords&gt;Age&lt;/Keywords&gt;&lt;Keywords&gt;Article&lt;/Keywords&gt;&lt;Keywords&gt;BARRETT&amp;apos;S&lt;/Keywords&gt;&lt;Keywords&gt;Barrett-Esophagus&lt;/Keywords&gt;&lt;Keywords&gt;Barrett Esophagus&lt;/Keywords&gt;&lt;Keywords&gt;CANCER&lt;/Keywords&gt;&lt;Keywords&gt;Catheter&lt;/Keywords&gt;&lt;Keywords&gt;Circumferential ablation&lt;/Keywords&gt;&lt;Keywords&gt;Complication&lt;/Keywords&gt;&lt;Keywords&gt;complications&lt;/Keywords&gt;&lt;Keywords&gt;Dysphagia&lt;/Keywords&gt;&lt;Keywords&gt;Dysplasia&lt;/Keywords&gt;&lt;Keywords&gt;Epithelium&lt;/Keywords&gt;&lt;Keywords&gt;ESOPHAGEAL&lt;/Keywords&gt;&lt;Keywords&gt;Esophagus&lt;/Keywords&gt;&lt;Keywords&gt;focal ablation&lt;/Keywords&gt;&lt;Keywords&gt;FOLLOW-UP&lt;/Keywords&gt;&lt;Keywords&gt;Follow up&lt;/Keywords&gt;&lt;Keywords&gt;Gastroenterology&lt;/Keywords&gt;&lt;Keywords&gt;HIGH-GRADE DYSPLASIA&lt;/Keywords&gt;&lt;Keywords&gt;Histology&lt;/Keywords&gt;&lt;Keywords&gt;LESIONS&lt;/Keywords&gt;&lt;Keywords&gt;Metaplasia&lt;/Keywords&gt;&lt;Keywords&gt;methods&lt;/Keywords&gt;&lt;Keywords&gt;NEOPLASIA&lt;/Keywords&gt;&lt;Keywords&gt;Netherlands&lt;/Keywords&gt;&lt;Keywords&gt;Patient&lt;/Keywords&gt;&lt;Keywords&gt;Patients&lt;/Keywords&gt;&lt;Keywords&gt;PubMed Alt in progress_121 refs_2Dec2008&lt;/Keywords&gt;&lt;Keywords&gt;Radiofrequency&lt;/Keywords&gt;&lt;Keywords&gt;Radiofrequency Ablation&lt;/Keywords&gt;&lt;Keywords&gt;Research&lt;/Keywords&gt;&lt;Keywords&gt;Research Support&lt;/Keywords&gt;&lt;Keywords&gt;RESECTION&lt;/Keywords&gt;&lt;Keywords&gt;Study&lt;/Keywords&gt;&lt;Reprint&gt;In File&lt;/Reprint&gt;&lt;Start_Page&gt;1627&lt;/Start_Page&gt;&lt;End_Page&gt;1636&lt;/End_Page&gt;&lt;Periodical&gt;J Gastrointest Surg&lt;/Periodical&gt;&lt;Volume&gt;12&lt;/Volume&gt;&lt;Issue&gt;10&lt;/Issue&gt;&lt;User_Def_5&gt;PM:18704598&lt;/User_Def_5&gt;&lt;ISSN_ISBN&gt;1873-4626 (Electronic)&lt;/ISSN_ISBN&gt;&lt;Address&gt;Department of Gastroenterology and Hepatology, Academic Medical Center, Meibergdreef 9, 1105 AZ, Amsterdam, The Netherlands&lt;/Address&gt;&lt;ZZ_JournalStdAbbrev&gt;&lt;f name="System"&gt;J Gastrointest Surg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99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(2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LGD (10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HGD (32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linical tri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ulti-centre</w:t>
            </w:r>
          </w:p>
          <w:p>
            <w:pPr>
              <w:pStyle w:val="Normal"/>
              <w:spacing w:lineRule="auto" w:line="240"/>
              <w:rPr>
                <w:rFonts w:ascii="Arial" w:hAnsi="Arial" w:eastAsia="Arial" w:cs="Arial"/>
                <w:iCs/>
                <w:sz w:val="18"/>
                <w:szCs w:val="18"/>
              </w:rPr>
            </w:pPr>
            <w:r>
              <w:rPr>
                <w:rFonts w:eastAsia="Arial"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ountries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etherlands, other non-reported European countri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</w:t>
            </w:r>
            <w:r>
              <w:rPr>
                <w:rFonts w:cs="Arial" w:ascii="Arial" w:hAnsi="Arial"/>
                <w:iCs/>
                <w:sz w:val="18"/>
                <w:szCs w:val="18"/>
              </w:rPr>
              <w:t>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21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10 to 27 months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: </w:t>
            </w: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35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9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ge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68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57 to 75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rior treatment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cal EAC or HGD by EMR (39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ength of  Barrett’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ian: 7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4 to 9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Inclusion criteria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Exclusion criteria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Esophageal stenosi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FA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ourc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Balloon-based radiofrequency electrod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ower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40 wat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Dose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12 J/cm</w:t>
            </w:r>
            <w:r>
              <w:rPr>
                <w:rFonts w:cs="Arial" w:ascii="Arial" w:hAnsi="Arial"/>
                <w:iCs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Treatment time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umber of session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3 sessions (1 circumferential + 2 focal ablation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-intervention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Esomeprazole 40 mg twice dail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itidine 300 mg at bedtim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ucralfate 2 mL @ 200 mg/mL 4 times a day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at 2 months post treatment (assessed though endoscopy with 4 quadrant biopsies every 1-2 cm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gression to cance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eastAsia="Arial" w:cs="Arial"/>
                <w:iCs/>
                <w:sz w:val="18"/>
                <w:szCs w:val="18"/>
              </w:rPr>
            </w:pPr>
            <w:r>
              <w:rPr>
                <w:rFonts w:eastAsia="Arial"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: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at 2 months post treatment: 43/44 patients (98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gression to cancer after a mean of 21 months follow-up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1/44 patients (2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Laceration, superficial, at sites of previous EMR scars: 3/44 patients (7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fr-FR"/>
              </w:rPr>
              <w:t>Dysphagia: 4/44 patients (9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fr-FR"/>
              </w:rPr>
              <w:t>Fever: 1/44 patients (2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fr-FR"/>
              </w:rPr>
              <w:t>Chest pain: 2/44 patients (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Roorda AK, et al. (2007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Roorda&lt;/Author&gt;&lt;Year&gt;2007&lt;/Year&gt;&lt;RecNum&gt;4211&lt;/RecNum&gt;&lt;IDText&gt;Early experience with radiofrequency energy ablation therapy for Barrett&amp;apos;s esophagus with and without dysplasia&lt;/IDText&gt;&lt;MDL Ref_Type="Journal"&gt;&lt;Ref_Type&gt;Journal&lt;/Ref_Type&gt;&lt;Ref_ID&gt;4211&lt;/Ref_ID&gt;&lt;Title_Primary&gt;Early experience with radiofrequency energy ablation therapy for Barrett&amp;apos;s esophagus with and without dysplasia&lt;/Title_Primary&gt;&lt;Authors_Primary&gt;Roorda,A.K.&lt;/Authors_Primary&gt;&lt;Authors_Primary&gt;Marcus,S.N.&lt;/Authors_Primary&gt;&lt;Authors_Primary&gt;Triadafilopoulos,G.&lt;/Authors_Primary&gt;&lt;Date_Primary&gt;2007&lt;/Date_Primary&gt;&lt;Keywords&gt;ABLATION&lt;/Keywords&gt;&lt;Keywords&gt;Adult&lt;/Keywords&gt;&lt;Keywords&gt;Aged&lt;/Keywords&gt;&lt;Keywords&gt;Article&lt;/Keywords&gt;&lt;Keywords&gt;BARRETT&amp;apos;S&lt;/Keywords&gt;&lt;Keywords&gt;Barrett&amp;apos;s esophagus&lt;/Keywords&gt;&lt;Keywords&gt;Barrett Esophagus&lt;/Keywords&gt;&lt;Keywords&gt;Biopsy&lt;/Keywords&gt;&lt;Keywords&gt;California&lt;/Keywords&gt;&lt;Keywords&gt;clinical&lt;/Keywords&gt;&lt;Keywords&gt;Clinical-Trial&lt;/Keywords&gt;&lt;Keywords&gt;Clinical Trial&lt;/Keywords&gt;&lt;Keywords&gt;COMBINATION&lt;/Keywords&gt;&lt;Keywords&gt;combination therapy&lt;/Keywords&gt;&lt;Keywords&gt;Dysplasia&lt;/Keywords&gt;&lt;Keywords&gt;EFFICACY&lt;/Keywords&gt;&lt;Keywords&gt;Endoscopy&lt;/Keywords&gt;&lt;Keywords&gt;Endoscopy,Gastrointestinal&lt;/Keywords&gt;&lt;Keywords&gt;Energy&lt;/Keywords&gt;&lt;Keywords&gt;Esophagus&lt;/Keywords&gt;&lt;Keywords&gt;Evaluation&lt;/Keywords&gt;&lt;Keywords&gt;EVENTS&lt;/Keywords&gt;&lt;Keywords&gt;Experience&lt;/Keywords&gt;&lt;Keywords&gt;Female&lt;/Keywords&gt;&lt;Keywords&gt;FOLLOW-UP&lt;/Keywords&gt;&lt;Keywords&gt;Follow up&lt;/Keywords&gt;&lt;Keywords&gt;Fundoplication&lt;/Keywords&gt;&lt;Keywords&gt;HIGH-GRADE DYSPLASIA&lt;/Keywords&gt;&lt;Keywords&gt;Humans&lt;/Keywords&gt;&lt;Keywords&gt;Hydrogen-Ion Concentration&lt;/Keywords&gt;&lt;Keywords&gt;Male&lt;/Keywords&gt;&lt;Keywords&gt;Metaplasia&lt;/Keywords&gt;&lt;Keywords&gt;Middle Aged&lt;/Keywords&gt;&lt;Keywords&gt;Monitoring&lt;/Keywords&gt;&lt;Keywords&gt;pathology&lt;/Keywords&gt;&lt;Keywords&gt;Patient&lt;/Keywords&gt;&lt;Keywords&gt;Patients&lt;/Keywords&gt;&lt;Keywords&gt;Ph&lt;/Keywords&gt;&lt;Keywords&gt;physiopathology&lt;/Keywords&gt;&lt;Keywords&gt;Proton Pump Inhibitor&lt;/Keywords&gt;&lt;Keywords&gt;PubMed PDT alternatives_347 of 565 refs_9Sep2008&lt;/Keywords&gt;&lt;Keywords&gt;Pump&lt;/Keywords&gt;&lt;Keywords&gt;Radio Waves&lt;/Keywords&gt;&lt;Keywords&gt;Radiofrequency&lt;/Keywords&gt;&lt;Keywords&gt;radiotherapy&lt;/Keywords&gt;&lt;Keywords&gt;REGRESSION&lt;/Keywords&gt;&lt;Keywords&gt;RESECTION&lt;/Keywords&gt;&lt;Keywords&gt;Safety&lt;/Keywords&gt;&lt;Keywords&gt;SURVEILLANCE&lt;/Keywords&gt;&lt;Keywords&gt;Symptom&lt;/Keywords&gt;&lt;Keywords&gt;SYSTEM&lt;/Keywords&gt;&lt;Keywords&gt;therapy&lt;/Keywords&gt;&lt;Keywords&gt;Time&lt;/Keywords&gt;&lt;Keywords&gt;Tomography&lt;/Keywords&gt;&lt;Keywords&gt;TRIAL&lt;/Keywords&gt;&lt;Keywords&gt;ultrasonography&lt;/Keywords&gt;&lt;Reprint&gt;In File&lt;/Reprint&gt;&lt;Start_Page&gt;516&lt;/Start_Page&gt;&lt;End_Page&gt;522&lt;/End_Page&gt;&lt;Periodical&gt;Dis.Esophagus&lt;/Periodical&gt;&lt;Volume&gt;20&lt;/Volume&gt;&lt;Issue&gt;6&lt;/Issue&gt;&lt;User_Def_5&gt;PM:17958728&lt;/User_Def_5&gt;&lt;ISSN_ISBN&gt;1120-8694 (Print)&lt;/ISSN_ISBN&gt;&lt;Address&gt;Department of Internal Medicine, St Mary&amp;apos;s Medical Center, San Francisco, California, USA&lt;/Address&gt;&lt;ZZ_JournalStdAbbrev&gt;&lt;f name="System"&gt;Dis.Esophagus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00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(6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+ HGD (3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+ LGD (4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ase seri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ountries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Length of follow-up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12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6 to 19 months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: </w:t>
            </w: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1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57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31 to 75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ior treatm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ndoplication (2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I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R (1 patient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 Barrett’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&gt;3cm: 10 pati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&lt;3 cm: 3 pati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Inclusion criteria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Patients with GERD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Exclusion criteria: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 none notab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FA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ower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300 wat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Dose: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-BE: 20 J/cm</w:t>
            </w:r>
            <w:r>
              <w:rPr>
                <w:rFonts w:cs="Arial" w:ascii="Arial" w:hAnsi="Arial"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(6 patients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-BE + dysplasia: 24 J/cm</w:t>
            </w:r>
            <w:r>
              <w:rPr>
                <w:rFonts w:cs="Arial" w:ascii="Arial" w:hAnsi="Arial"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(7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Treatment time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umber of session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1.4 sess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1 to 2 sess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ircumferential abla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-intervention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I, unspecifi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(assessed through endoscopy with 4 quadrant biopsies every 1-2 cm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dysplasia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at 12 months: 6/13 patients (4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dysplasia at 12 months: 5/7 patients (7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Adverse event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Fever, low grade: 1/13 patients (8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Dysphagia, mild; and odynophagia: 3/13 patients (23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trictures or buried glands: 0/13 patients (0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arma VK, et al. (2007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Sharma&lt;/Author&gt;&lt;Year&gt;2007&lt;/Year&gt;&lt;RecNum&gt;3542&lt;/RecNum&gt;&lt;IDText&gt;Balloon-based, circumferential, endoscopic radiofrequency ablation of Barrett&amp;apos;s esophagus: 1-year follow-up of 100 patients&lt;/IDText&gt;&lt;MDL Ref_Type="Journal"&gt;&lt;Ref_Type&gt;Journal&lt;/Ref_Type&gt;&lt;Ref_ID&gt;3542&lt;/Ref_ID&gt;&lt;Title_Primary&gt;Balloon-based, circumferential, endoscopic radiofrequency ablation of Barrett&amp;apos;s esophagus: 1-year follow-up of 100 patients&lt;/Title_Primary&gt;&lt;Authors_Primary&gt;Sharma,V.K.&lt;/Authors_Primary&gt;&lt;Authors_Primary&gt;Wang,K.K.&lt;/Authors_Primary&gt;&lt;Authors_Primary&gt;Overholt,B.F.&lt;/Authors_Primary&gt;&lt;Authors_Primary&gt;Lightdale,C.J.&lt;/Authors_Primary&gt;&lt;Authors_Primary&gt;Fennerty,M.B.&lt;/Authors_Primary&gt;&lt;Authors_Primary&gt;Dean,P.J.&lt;/Authors_Primary&gt;&lt;Authors_Primary&gt;Pleskow,D.K.&lt;/Authors_Primary&gt;&lt;Authors_Primary&gt;Chuttani,R.&lt;/Authors_Primary&gt;&lt;Authors_Primary&gt;Reymunde,A.&lt;/Authors_Primary&gt;&lt;Authors_Primary&gt;Santiago,N.&lt;/Authors_Primary&gt;&lt;Authors_Primary&gt;Chang,K.J.&lt;/Authors_Primary&gt;&lt;Authors_Primary&gt;Kimmey,M.B.&lt;/Authors_Primary&gt;&lt;Authors_Primary&gt;Fleischer,D.E.&lt;/Authors_Primary&gt;&lt;Date_Primary&gt;2007&lt;/Date_Primary&gt;&lt;Keywords&gt;ABLATION&lt;/Keywords&gt;&lt;Keywords&gt;Age&lt;/Keywords&gt;&lt;Keywords&gt;BARRETT&amp;apos;S&lt;/Keywords&gt;&lt;Keywords&gt;Barrett&amp;apos;s esophagus&lt;/Keywords&gt;&lt;Keywords&gt;Biopsy&lt;/Keywords&gt;&lt;Keywords&gt;Circumferential ablation&lt;/Keywords&gt;&lt;Keywords&gt;Density&lt;/Keywords&gt;&lt;Keywords&gt;Device&lt;/Keywords&gt;&lt;Keywords&gt;diagnosis&lt;/Keywords&gt;&lt;Keywords&gt;Dose Response&lt;/Keywords&gt;&lt;Keywords&gt;Dosimetry&lt;/Keywords&gt;&lt;Keywords&gt;Dysplasia&lt;/Keywords&gt;&lt;Keywords&gt;EFFICACY&lt;/Keywords&gt;&lt;Keywords&gt;Energy&lt;/Keywords&gt;&lt;Keywords&gt;Esophagus&lt;/Keywords&gt;&lt;Keywords&gt;EVENTS&lt;/Keywords&gt;&lt;Keywords&gt;Follow up&lt;/Keywords&gt;&lt;Keywords&gt;FOLLOW-UP&lt;/Keywords&gt;&lt;Keywords&gt;Histopathology&lt;/Keywords&gt;&lt;Keywords&gt;Mucosa&lt;/Keywords&gt;&lt;Keywords&gt;OUTCOMES&lt;/Keywords&gt;&lt;Keywords&gt;Patient&lt;/Keywords&gt;&lt;Keywords&gt;Patients&lt;/Keywords&gt;&lt;Keywords&gt;Radiofrequency&lt;/Keywords&gt;&lt;Keywords&gt;Radiofrequency Ablation&lt;/Keywords&gt;&lt;Keywords&gt;Safety&lt;/Keywords&gt;&lt;Keywords&gt;Study&lt;/Keywords&gt;&lt;Keywords&gt;Symptom&lt;/Keywords&gt;&lt;Keywords&gt;SYSTEM&lt;/Keywords&gt;&lt;Keywords&gt;Tissue&lt;/Keywords&gt;&lt;Reprint&gt;In File&lt;/Reprint&gt;&lt;Start_Page&gt;185&lt;/Start_Page&gt;&lt;End_Page&gt;195&lt;/End_Page&gt;&lt;Periodical&gt;Gastrointest Endosc&lt;/Periodical&gt;&lt;Volume&gt;65&lt;/Volume&gt;&lt;Issue&gt;2&lt;/Issue&gt;&lt;ISSN_ISBN&gt;0016-5107&lt;/ISSN_ISBN&gt;&lt;ZZ_JournalStdAbbrev&gt;&lt;f name="System"&gt;Gastrointest Endosc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01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ta of the dosimetry phase were reported in Additional files 9 and 10, but data of the effectiveness phase were not included, because patients in the effectiveness phase were the same as those in the study of Fleischer DE, et al.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Fleischer&lt;/Author&gt;&lt;Year&gt;2008&lt;/Year&gt;&lt;RecNum&gt;5947&lt;/RecNum&gt;&lt;IDText&gt;Endoscopic ablation of Barrett&amp;apos;s esophagus: a multicenter study with 2.5-year follow-up&lt;/IDText&gt;&lt;MDL Ref_Type="Journal"&gt;&lt;Ref_Type&gt;Journal&lt;/Ref_Type&gt;&lt;Ref_ID&gt;5947&lt;/Ref_ID&gt;&lt;Title_Primary&gt;Endoscopic ablation of Barrett&amp;apos;s esophagus: a multicenter study with 2.5-year follow-up&lt;/Title_Primary&gt;&lt;Authors_Primary&gt;Fleischer,D.E.&lt;/Authors_Primary&gt;&lt;Authors_Primary&gt;Overholt,B.F.&lt;/Authors_Primary&gt;&lt;Authors_Primary&gt;Sharma,V.K.&lt;/Authors_Primary&gt;&lt;Authors_Primary&gt;Reymunde,A.&lt;/Authors_Primary&gt;&lt;Authors_Primary&gt;Kimmey,M.B.&lt;/Authors_Primary&gt;&lt;Authors_Primary&gt;Chuttani,R.&lt;/Authors_Primary&gt;&lt;Authors_Primary&gt;Chang,K.J.&lt;/Authors_Primary&gt;&lt;Authors_Primary&gt;Lightdale,C.J.&lt;/Authors_Primary&gt;&lt;Authors_Primary&gt;Santiago,N.&lt;/Authors_Primary&gt;&lt;Authors_Primary&gt;Pleskow,D.K.&lt;/Authors_Primary&gt;&lt;Authors_Primary&gt;Dean,P.J.&lt;/Authors_Primary&gt;&lt;Authors_Primary&gt;Wang,K.K.&lt;/Authors_Primary&gt;&lt;Date_Primary&gt;2008/11&lt;/Date_Primary&gt;&lt;Keywords&gt;ABLATION&lt;/Keywords&gt;&lt;Keywords&gt;Adenocarcinoma&lt;/Keywords&gt;&lt;Keywords&gt;Arizona&lt;/Keywords&gt;&lt;Keywords&gt;Article&lt;/Keywords&gt;&lt;Keywords&gt;BARRETT&amp;apos;S&lt;/Keywords&gt;&lt;Keywords&gt;Barrett&amp;apos;s esophagus&lt;/Keywords&gt;&lt;Keywords&gt;Biopsy&lt;/Keywords&gt;&lt;Keywords&gt;Circumferential ablation&lt;/Keywords&gt;&lt;Keywords&gt;clinical&lt;/Keywords&gt;&lt;Keywords&gt;Clinical Trial&lt;/Keywords&gt;&lt;Keywords&gt;Clinical-Trial&lt;/Keywords&gt;&lt;Keywords&gt;control&lt;/Keywords&gt;&lt;Keywords&gt;Dysplasia&lt;/Keywords&gt;&lt;Keywords&gt;EFFICACY&lt;/Keywords&gt;&lt;Keywords&gt;Endoscopic Therapy&lt;/Keywords&gt;&lt;Keywords&gt;Endoscopy&lt;/Keywords&gt;&lt;Keywords&gt;ESOPHAGEAL&lt;/Keywords&gt;&lt;Keywords&gt;Esophageal Adenocarcinoma&lt;/Keywords&gt;&lt;Keywords&gt;Esophagus&lt;/Keywords&gt;&lt;Keywords&gt;EVENTS&lt;/Keywords&gt;&lt;Keywords&gt;focal ablation&lt;/Keywords&gt;&lt;Keywords&gt;Follow up&lt;/Keywords&gt;&lt;Keywords&gt;FOLLOW-UP&lt;/Keywords&gt;&lt;Keywords&gt;long-term&lt;/Keywords&gt;&lt;Keywords&gt;Measurement&lt;/Keywords&gt;&lt;Keywords&gt;Metaplasia&lt;/Keywords&gt;&lt;Keywords&gt;Mucosa&lt;/Keywords&gt;&lt;Keywords&gt;MULTICENTER&lt;/Keywords&gt;&lt;Keywords&gt;Multicenter Studies&lt;/Keywords&gt;&lt;Keywords&gt;Multicenter Study&lt;/Keywords&gt;&lt;Keywords&gt;pathology&lt;/Keywords&gt;&lt;Keywords&gt;Patient&lt;/Keywords&gt;&lt;Keywords&gt;Patients&lt;/Keywords&gt;&lt;Keywords&gt;PubMed Alt in progress_121 refs_2Dec2008&lt;/Keywords&gt;&lt;Keywords&gt;Radiofrequency&lt;/Keywords&gt;&lt;Keywords&gt;Radiofrequency Ablation&lt;/Keywords&gt;&lt;Keywords&gt;Research&lt;/Keywords&gt;&lt;Keywords&gt;Research Support&lt;/Keywords&gt;&lt;Keywords&gt;Risk&lt;/Keywords&gt;&lt;Keywords&gt;Safety&lt;/Keywords&gt;&lt;Keywords&gt;Study&lt;/Keywords&gt;&lt;Keywords&gt;SURVEILLANCE&lt;/Keywords&gt;&lt;Keywords&gt;therapy&lt;/Keywords&gt;&lt;Keywords&gt;TRIAL&lt;/Keywords&gt;&lt;Reprint&gt;In File&lt;/Reprint&gt;&lt;Start_Page&gt;867&lt;/Start_Page&gt;&lt;End_Page&gt;876&lt;/End_Page&gt;&lt;Periodical&gt;Gastrointest Endosc&lt;/Periodical&gt;&lt;Volume&gt;68&lt;/Volume&gt;&lt;Issue&gt;5&lt;/Issue&gt;&lt;User_Def_5&gt;PM:18561930&lt;/User_Def_5&gt;&lt;ISSN_ISBN&gt;1097-6779 (Electronic)&lt;/ISSN_ISBN&gt;&lt;Address&gt;Mayo Clinic, Scottsdale, Arizona 85259, USA&lt;/Address&gt;&lt;ZZ_JournalStdAbbrev&gt;&lt;f name="System"&gt;Gastrointest Endosc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95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linical tri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ulti-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spectiv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12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Dosimetry phas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patients:</w:t>
            </w:r>
            <w:r>
              <w:rPr>
                <w:rFonts w:cs="Arial" w:ascii="Arial" w:hAnsi="Arial"/>
                <w:sz w:val="18"/>
                <w:szCs w:val="18"/>
              </w:rPr>
              <w:t xml:space="preserve"> 3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29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3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56.8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35 to 75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rior  treatments:</w:t>
            </w:r>
            <w:r>
              <w:rPr>
                <w:rFonts w:cs="Arial" w:ascii="Arial" w:hAnsi="Arial"/>
                <w:sz w:val="18"/>
                <w:szCs w:val="18"/>
              </w:rPr>
              <w:t xml:space="preserve"> 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 Barrett’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2.3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1 to 4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Effectiveness phas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patients:</w:t>
            </w:r>
            <w:r>
              <w:rPr>
                <w:rFonts w:cs="Arial" w:ascii="Arial" w:hAnsi="Arial"/>
                <w:sz w:val="18"/>
                <w:szCs w:val="18"/>
              </w:rPr>
              <w:t xml:space="preserve"> 70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5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18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Mean: 55.7 yr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Range: 26 to 79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rior  treatments:</w:t>
            </w:r>
            <w:r>
              <w:rPr>
                <w:rFonts w:cs="Arial" w:ascii="Arial" w:hAnsi="Arial"/>
                <w:sz w:val="18"/>
                <w:szCs w:val="18"/>
              </w:rPr>
              <w:t xml:space="preserve"> 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 Barrett’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3.2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2 to 6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clusion criteria:</w:t>
            </w:r>
            <w:r>
              <w:rPr>
                <w:rFonts w:cs="Arial" w:ascii="Arial" w:hAnsi="Arial"/>
                <w:sz w:val="18"/>
                <w:szCs w:val="18"/>
              </w:rPr>
              <w:t xml:space="preserve"> 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xclusion criteria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ictures; esophagitis; esophageal varices; previous radiation, ablation or resection of the esophagus; implantable electrical devic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Dosimetry phas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RFA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Device: </w:t>
            </w:r>
            <w:r>
              <w:rPr>
                <w:rFonts w:cs="Arial" w:ascii="Arial" w:hAnsi="Arial"/>
                <w:sz w:val="18"/>
                <w:szCs w:val="18"/>
              </w:rPr>
              <w:t>HALO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60</w:t>
            </w:r>
            <w:r>
              <w:rPr>
                <w:rFonts w:cs="Arial" w:ascii="Arial" w:hAnsi="Arial"/>
                <w:sz w:val="18"/>
                <w:szCs w:val="18"/>
              </w:rPr>
              <w:t xml:space="preserve"> system (BARRX Medical, Inc., Sunnyvale, CA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ower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300W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os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6, 8, 10, or 12 J/cm</w:t>
            </w:r>
            <w:r>
              <w:rPr>
                <w:rFonts w:cs="Arial" w:ascii="Arial" w:hAnsi="Arial"/>
                <w:iCs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reatment tim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Median: 24 minute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IQR: 20 to 35 minute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umber of session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1 to 2 sess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Effectiveness phas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RFA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Device: </w:t>
            </w:r>
            <w:r>
              <w:rPr>
                <w:rFonts w:cs="Arial" w:ascii="Arial" w:hAnsi="Arial"/>
                <w:sz w:val="18"/>
                <w:szCs w:val="18"/>
              </w:rPr>
              <w:t>HALO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60</w:t>
            </w:r>
            <w:r>
              <w:rPr>
                <w:rFonts w:cs="Arial" w:ascii="Arial" w:hAnsi="Arial"/>
                <w:sz w:val="18"/>
                <w:szCs w:val="18"/>
              </w:rPr>
              <w:t xml:space="preserve"> system (BARRX Medical, Inc., Sunnyvale, CA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ower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300W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os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10 J/cm</w:t>
            </w:r>
            <w:r>
              <w:rPr>
                <w:rFonts w:cs="Arial" w:ascii="Arial" w:hAnsi="Arial"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(2×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reatment tim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Median: 28 minute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IQR: 24 to 33 minute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umber of session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1 to 2 sess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Circumferential ablation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-intervention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Esomeprazole: 40 mg twice a day for 1 month post ablation; 40 mg every second day for follow-up months 2-12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CR of BE  (assessed through endoscopy with 4 quadrant biopsies every 1-2 cm, CR defined as all biopsy fragments negative for BE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Partial response of BE (50 to 99% of biopsy fragments negative for BE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dverse ev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Dosimetry phas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 at 3 months: 7/32 patients (22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 at 12 months: 19/32 patients (59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artial response of BE: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- at 3 months: 19/32 patients (59%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- at 12 months: 8/32 patients (25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hest pain: 3/32 patients (9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ucosal scarring, transient: 1/32 patients (3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Lacerations, superficial: 1/32 patients (3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Effectiveness phas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: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- at 12 months: 48/70 patients (69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artial response of BE: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- at 12 months: 17/70 patients (2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fr-FR"/>
              </w:rPr>
              <w:t>Fever: 2/70 patients (3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fr-FR"/>
              </w:rPr>
              <w:t>Chest pain: 9/70 patients (13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Lacerations, superficial: 1/70 patients (1%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Mild bleeding during ablation: 1/70 patients (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ucosal scarring, transient: 1/70 patients (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edation-related transient airway obstruction: 1/70 patients (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edation-related hypotension: 1/70 patients (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Transient nausea: 8/70 patients (11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Smith CD, et al. (2007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Smith&lt;/Author&gt;&lt;Year&gt;2007&lt;/Year&gt;&lt;RecNum&gt;88&lt;/RecNum&gt;&lt;IDText&gt;Endoscopic ablation of intestinal metaplasia containing high-grade dysplasia in esophagectomy patients using a balloon-based ablation system&lt;/IDText&gt;&lt;MDL Ref_Type="Journal"&gt;&lt;Ref_Type&gt;Journal&lt;/Ref_Type&gt;&lt;Ref_ID&gt;88&lt;/Ref_ID&gt;&lt;Title_Primary&gt;Endoscopic ablation of intestinal metaplasia containing high-grade dysplasia in esophagectomy patients using a balloon-based ablation system&lt;/Title_Primary&gt;&lt;Authors_Primary&gt;Smith,C.D.&lt;/Authors_Primary&gt;&lt;Authors_Primary&gt;Bejarano,P.A.&lt;/Authors_Primary&gt;&lt;Authors_Primary&gt;Melvin,W.S.&lt;/Authors_Primary&gt;&lt;Authors_Primary&gt;Patti,M.G.&lt;/Authors_Primary&gt;&lt;Authors_Primary&gt;Muthusamy,R.&lt;/Authors_Primary&gt;&lt;Authors_Primary&gt;Dunkin,B.J.&lt;/Authors_Primary&gt;&lt;Date_Primary&gt;2007/4&lt;/Date_Primary&gt;&lt;Keywords&gt;Aged&lt;/Keywords&gt;&lt;Keywords&gt;Balloon Dilatation&lt;/Keywords&gt;&lt;Keywords&gt;BARRETT&amp;apos;S&lt;/Keywords&gt;&lt;Keywords&gt;Barrett Esophagus&lt;/Keywords&gt;&lt;Keywords&gt;Biopsy,Needle&lt;/Keywords&gt;&lt;Keywords&gt;Catheter Ablation&lt;/Keywords&gt;&lt;Keywords&gt;Equipment Design&lt;/Keywords&gt;&lt;Keywords&gt;Equipment Safety&lt;/Keywords&gt;&lt;Keywords&gt;Esophageal Neoplasms&lt;/Keywords&gt;&lt;Keywords&gt;Esophagectomy&lt;/Keywords&gt;&lt;Keywords&gt;Esophagus&lt;/Keywords&gt;&lt;Keywords&gt;Follow-Up Studies&lt;/Keywords&gt;&lt;Keywords&gt;Humans&lt;/Keywords&gt;&lt;Keywords&gt;Immunohistochemistry&lt;/Keywords&gt;&lt;Keywords&gt;instrumentation&lt;/Keywords&gt;&lt;Keywords&gt;Male&lt;/Keywords&gt;&lt;Keywords&gt;Metaplasia&lt;/Keywords&gt;&lt;Keywords&gt;methods&lt;/Keywords&gt;&lt;Keywords&gt;Middle Aged&lt;/Keywords&gt;&lt;Keywords&gt;mortality&lt;/Keywords&gt;&lt;Keywords&gt;Neoplasm Invasiveness&lt;/Keywords&gt;&lt;Keywords&gt;pathology&lt;/Keywords&gt;&lt;Keywords&gt;PubMed1_21Mar2008&lt;/Keywords&gt;&lt;Keywords&gt;Risk Assessment&lt;/Keywords&gt;&lt;Keywords&gt;surgery&lt;/Keywords&gt;&lt;Keywords&gt;Survival Analysis&lt;/Keywords&gt;&lt;Keywords&gt;therapy&lt;/Keywords&gt;&lt;Keywords&gt;Treatment Outcome&lt;/Keywords&gt;&lt;Reprint&gt;In File&lt;/Reprint&gt;&lt;Start_Page&gt;560&lt;/Start_Page&gt;&lt;End_Page&gt;569&lt;/End_Page&gt;&lt;Periodical&gt;Surg.Endosc.&lt;/Periodical&gt;&lt;Volume&gt;21&lt;/Volume&gt;&lt;Issue&gt;4&lt;/Issue&gt;&lt;Address&gt;Department of Surgery, Emory University School of Medicine, 1364 Clifton Road, NE, Suite H-122, Atlanta, GA 30322, USA&lt;/Address&gt;&lt;ZZ_JournalStdAbbrev&gt;&lt;f name="System"&gt;Surg.Endosc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02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HG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linical tri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ulti-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spectiv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ountries: 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Length of follow-up: immediate pathologic outcomes onl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patients: 5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Gender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5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0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ge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57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45 to 71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ior treatm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I, unspecifi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 Barrett’s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Mean: 7 cm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4 to 10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clusion criteria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nt to esophagectomy post RFA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xclusion criteria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ophageal strictur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ious ablative therap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FA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ower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300W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os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20 to 56 J/cm</w:t>
            </w:r>
            <w:r>
              <w:rPr>
                <w:rFonts w:cs="Arial" w:ascii="Arial" w:hAnsi="Arial"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Treatment time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31 minut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11 to 65 minut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umber of session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1 session / 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ircumferential abla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-intervention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All sessions followed by esophagectomy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(assessed by pathological assessment of esophagectomy specimens post-RFA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Adverse events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Outcome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at immediate follow-up: 9/10 ablation regions (9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C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C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C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C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arma VK, et al. (2009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Sharma&lt;/Author&gt;&lt;Year&gt;2009&lt;/Year&gt;&lt;RecNum&gt;7224&lt;/RecNum&gt;&lt;IDText&gt;Circumferential and focal ablation of Barrett&amp;apos;s esophagus containing dysplasia&lt;/IDText&gt;&lt;MDL Ref_Type="Journal"&gt;&lt;Ref_Type&gt;Journal&lt;/Ref_Type&gt;&lt;Ref_ID&gt;7224&lt;/Ref_ID&gt;&lt;Title_Primary&gt;Circumferential and focal ablation of Barrett&amp;apos;s esophagus containing dysplasia&lt;/Title_Primary&gt;&lt;Authors_Primary&gt;Sharma,V.K.&lt;/Authors_Primary&gt;&lt;Authors_Primary&gt;Jae,Kim H.&lt;/Authors_Primary&gt;&lt;Authors_Primary&gt;Das,A.&lt;/Authors_Primary&gt;&lt;Authors_Primary&gt;Wells,C.D.&lt;/Authors_Primary&gt;&lt;Authors_Primary&gt;Nguyen,C.C.&lt;/Authors_Primary&gt;&lt;Authors_Primary&gt;Fleischer,D.E.&lt;/Authors_Primary&gt;&lt;Date_Primary&gt;2009/2&lt;/Date_Primary&gt;&lt;Keywords&gt;3&lt;/Keywords&gt;&lt;Keywords&gt;ABLATION&lt;/Keywords&gt;&lt;Keywords&gt;Adenocarcinoma&lt;/Keywords&gt;&lt;Keywords&gt;Adult&lt;/Keywords&gt;&lt;Keywords&gt;Age&lt;/Keywords&gt;&lt;Keywords&gt;Aged&lt;/Keywords&gt;&lt;Keywords&gt;Arizona&lt;/Keywords&gt;&lt;Keywords&gt;Article&lt;/Keywords&gt;&lt;Keywords&gt;BARRETT&amp;apos;S&lt;/Keywords&gt;&lt;Keywords&gt;Barrett&amp;apos;s esophagus&lt;/Keywords&gt;&lt;Keywords&gt;Barrett Esophagus&lt;/Keywords&gt;&lt;Keywords&gt;Biopsy&lt;/Keywords&gt;&lt;Keywords&gt;Catheter Ablation&lt;/Keywords&gt;&lt;Keywords&gt;Circumferential ablation&lt;/Keywords&gt;&lt;Keywords&gt;clinical&lt;/Keywords&gt;&lt;Keywords&gt;Clinical-Trial&lt;/Keywords&gt;&lt;Keywords&gt;Clinical Trial&lt;/Keywords&gt;&lt;Keywords&gt;Controlled&lt;/Keywords&gt;&lt;Keywords&gt;Controlled Clinical Trial&lt;/Keywords&gt;&lt;Keywords&gt;Dysplasia&lt;/Keywords&gt;&lt;Keywords&gt;EFFICACY&lt;/Keywords&gt;&lt;Keywords&gt;Endoscopy&lt;/Keywords&gt;&lt;Keywords&gt;Equipment Design&lt;/Keywords&gt;&lt;Keywords&gt;ESOPHAGEAL&lt;/Keywords&gt;&lt;Keywords&gt;Esophageal Adenocarcinoma&lt;/Keywords&gt;&lt;Keywords&gt;Esophagus&lt;/Keywords&gt;&lt;Keywords&gt;Female&lt;/Keywords&gt;&lt;Keywords&gt;focal ablation&lt;/Keywords&gt;&lt;Keywords&gt;FOLLOW-UP&lt;/Keywords&gt;&lt;Keywords&gt;Follow-Up Studies&lt;/Keywords&gt;&lt;Keywords&gt;Follow up&lt;/Keywords&gt;&lt;Keywords&gt;Gastroenterology&lt;/Keywords&gt;&lt;Keywords&gt;HIGH-GRADE DYSPLASIA&lt;/Keywords&gt;&lt;Keywords&gt;high grade dysplasia&lt;/Keywords&gt;&lt;Keywords&gt;Humans&lt;/Keywords&gt;&lt;Keywords&gt;instrumentation&lt;/Keywords&gt;&lt;Keywords&gt;LEIGH-ANN&lt;/Keywords&gt;&lt;Keywords&gt;low grade dysplasia&lt;/Keywords&gt;&lt;Keywords&gt;Male&lt;/Keywords&gt;&lt;Keywords&gt;Metaplasia&lt;/Keywords&gt;&lt;Keywords&gt;methods&lt;/Keywords&gt;&lt;Keywords&gt;Middle Aged&lt;/Keywords&gt;&lt;Keywords&gt;Mucous Membrane&lt;/Keywords&gt;&lt;Keywords&gt;pathology&lt;/Keywords&gt;&lt;Keywords&gt;Patient&lt;/Keywords&gt;&lt;Keywords&gt;Patients&lt;/Keywords&gt;&lt;Keywords&gt;Prospective Studies&lt;/Keywords&gt;&lt;Keywords&gt;PubMed additional ref 17Mar2009&lt;/Keywords&gt;&lt;Keywords&gt;Risk&lt;/Keywords&gt;&lt;Keywords&gt;Safety&lt;/Keywords&gt;&lt;Keywords&gt;Study&lt;/Keywords&gt;&lt;Keywords&gt;surgery&lt;/Keywords&gt;&lt;Keywords&gt;SYSTEM&lt;/Keywords&gt;&lt;Keywords&gt;Treatment Outcome&lt;/Keywords&gt;&lt;Keywords&gt;TRIAL&lt;/Keywords&gt;&lt;Reprint&gt;In File&lt;/Reprint&gt;&lt;Start_Page&gt;310&lt;/Start_Page&gt;&lt;End_Page&gt;317&lt;/End_Page&gt;&lt;Periodical&gt;Am J Gastroenterol&lt;/Periodical&gt;&lt;Volume&gt;104&lt;/Volume&gt;&lt;Issue&gt;2&lt;/Issue&gt;&lt;User_Def_5&gt;PM:19174783&lt;/User_Def_5&gt;&lt;ISSN_ISBN&gt;1572-0241 (Electronic)&lt;/ISSN_ISBN&gt;&lt;Address&gt;1Esophageal Clinic, Division of Gastroenterology and Hepatology, Mayo Clinic Arizona, Scottsdale, Arizona 85259, USA sharmavirender@mayoedu&lt;/Address&gt;&lt;ZZ_JournalStdAbbrev&gt;&lt;f name="System"&gt;Am J Gastroenter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03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+LGD (39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+HGD (24 patien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linical tri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spectiv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Countries: US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ngth of follow-up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ian: 21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3 to 46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patients:</w:t>
            </w:r>
            <w:r>
              <w:rPr>
                <w:rFonts w:cs="Arial" w:ascii="Arial" w:hAnsi="Arial"/>
                <w:sz w:val="18"/>
                <w:szCs w:val="18"/>
              </w:rPr>
              <w:t xml:space="preserve"> 63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57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6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Median: 71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43 to 83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evious treatment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 Barrett’s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Median: 5 cm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1 to 13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Inclusion criteria:</w:t>
            </w:r>
            <w:r>
              <w:rPr>
                <w:rFonts w:cs="Arial" w:ascii="Arial" w:hAnsi="Arial"/>
                <w:sz w:val="18"/>
                <w:szCs w:val="18"/>
              </w:rPr>
              <w:t xml:space="preserve"> 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xclusion criteria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or ablative therapy for B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RFA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Device: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Circumferential</w:t>
            </w:r>
            <w:r>
              <w:rPr>
                <w:rFonts w:cs="Arial" w:ascii="Arial" w:hAnsi="Arial"/>
                <w:sz w:val="18"/>
                <w:szCs w:val="18"/>
              </w:rPr>
              <w:t xml:space="preserve"> ablation:HALO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60</w:t>
            </w:r>
            <w:r>
              <w:rPr>
                <w:rFonts w:cs="Arial" w:ascii="Arial" w:hAnsi="Arial"/>
                <w:sz w:val="18"/>
                <w:szCs w:val="18"/>
              </w:rPr>
              <w:t xml:space="preserve"> system (BARRX Medical, Inc., Sunnyvale, CA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cal ablation: HALO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90</w:t>
            </w:r>
            <w:r>
              <w:rPr>
                <w:rFonts w:cs="Arial" w:ascii="Arial" w:hAnsi="Arial"/>
                <w:sz w:val="18"/>
                <w:szCs w:val="18"/>
              </w:rPr>
              <w:t xml:space="preserve"> system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ower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40 W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Dose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12 J/cm</w:t>
            </w:r>
            <w:r>
              <w:rPr>
                <w:rFonts w:cs="Arial" w:ascii="Arial" w:hAnsi="Arial"/>
                <w:iCs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reatment tim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umber of session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Median: 1 circumferential ablation , 1 focal ablation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1 to 4 (circumferential ablation for LGD), 0 to 4 (circumferential ablation for HGD), 0 to 2 (focal ablation for LGD), 0 to 3 (focal ablation for HGD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ircumferential ablation first, focal ablation used in the last yea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-intervention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High-dose PPI (i.e., esomeprazole 40mg bid) until eradication of BE and dysplasia, then baseline PPI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CR of BE (all biopsy fragments negative for BE  at the last endoscopy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 of dysplasia (all biopsy fragments negative for dysplasia at the last endoscopy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dverse event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 of B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at 24 months (median): 33/39 patients with LGD (85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at 23 months (median): 16/24 patients with HGD (67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 of dysplasia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 of LGD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at 24 months (median): 38/39 patients with LGD (97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 of HGD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at 23 months (median): 24/24 patients with HGD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or bleeding: 1/63 patients (1.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icture: 1/63 patients (1.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ssiliou MC, et al. (2009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Vassiliou&lt;/Author&gt;&lt;Year&gt;2009&lt;/Year&gt;&lt;RecNum&gt;7363&lt;/RecNum&gt;&lt;IDText&gt;Treatment of ultralong-segment Barrett&amp;apos;s using focal and balloon-based radiofrequency ablation&lt;/IDText&gt;&lt;MDL Ref_Type="Journal"&gt;&lt;Ref_Type&gt;Journal&lt;/Ref_Type&gt;&lt;Ref_ID&gt;7363&lt;/Ref_ID&gt;&lt;Title_Primary&gt;Treatment of ultralong-segment Barrett&amp;apos;s using focal and balloon-based radiofrequency ablation&lt;/Title_Primary&gt;&lt;Authors_Primary&gt;Vassiliou,M.C.&lt;/Authors_Primary&gt;&lt;Authors_Primary&gt;von,Renteln D.&lt;/Authors_Primary&gt;&lt;Authors_Primary&gt;Wiener,D.C.&lt;/Authors_Primary&gt;&lt;Authors_Primary&gt;Gordon,S.R.&lt;/Authors_Primary&gt;&lt;Authors_Primary&gt;Rothstein,R.I.&lt;/Authors_Primary&gt;&lt;Date_Primary&gt;2009/8/27&lt;/Date_Primary&gt;&lt;Keywords&gt;1&lt;/Keywords&gt;&lt;Keywords&gt;2&lt;/Keywords&gt;&lt;Keywords&gt;3&lt;/Keywords&gt;&lt;Keywords&gt;ABLATION&lt;/Keywords&gt;&lt;Keywords&gt;Age&lt;/Keywords&gt;&lt;Keywords&gt;Article&lt;/Keywords&gt;&lt;Keywords&gt;Balloon&lt;/Keywords&gt;&lt;Keywords&gt;BARRETT&amp;apos;S&lt;/Keywords&gt;&lt;Keywords&gt;Barrett&amp;apos;s esophagus&lt;/Keywords&gt;&lt;Keywords&gt;Biopsy&lt;/Keywords&gt;&lt;Keywords&gt;Canada&lt;/Keywords&gt;&lt;Keywords&gt;Carcinoma&lt;/Keywords&gt;&lt;Keywords&gt;Complication&lt;/Keywords&gt;&lt;Keywords&gt;complications&lt;/Keywords&gt;&lt;Keywords&gt;Device&lt;/Keywords&gt;&lt;Keywords&gt;Dysplasia&lt;/Keywords&gt;&lt;Keywords&gt;EMR&lt;/Keywords&gt;&lt;Keywords&gt;Endoscopic Mucosal Resection&lt;/Keywords&gt;&lt;Keywords&gt;Esophagectomy&lt;/Keywords&gt;&lt;Keywords&gt;Esophagus&lt;/Keywords&gt;&lt;Keywords&gt;Experience&lt;/Keywords&gt;&lt;Keywords&gt;Follow up&lt;/Keywords&gt;&lt;Keywords&gt;FOLLOW-UP&lt;/Keywords&gt;&lt;Keywords&gt;General Hospital&lt;/Keywords&gt;&lt;Keywords&gt;GUIDELINE&lt;/Keywords&gt;&lt;Keywords&gt;Health&lt;/Keywords&gt;&lt;Keywords&gt;Hemorrhage&lt;/Keywords&gt;&lt;Keywords&gt;high grade dysplasia&lt;/Keywords&gt;&lt;Keywords&gt;HIGH-GRADE DYSPLASIA&lt;/Keywords&gt;&lt;Keywords&gt;Hospital&lt;/Keywords&gt;&lt;Keywords&gt;low grade dysplasia&lt;/Keywords&gt;&lt;Keywords&gt;Male&lt;/Keywords&gt;&lt;Keywords&gt;Metaplasia&lt;/Keywords&gt;&lt;Keywords&gt;methods&lt;/Keywords&gt;&lt;Keywords&gt;Nausea&lt;/Keywords&gt;&lt;Keywords&gt;Nausea and Vomiting&lt;/Keywords&gt;&lt;Keywords&gt;Patient&lt;/Keywords&gt;&lt;Keywords&gt;Patients&lt;/Keywords&gt;&lt;Keywords&gt;PubMed additional refs from McGill TAU report 17Feb2010&lt;/Keywords&gt;&lt;Keywords&gt;Radiofrequency&lt;/Keywords&gt;&lt;Keywords&gt;Radiofrequency Ablation&lt;/Keywords&gt;&lt;Keywords&gt;RESECTION&lt;/Keywords&gt;&lt;Keywords&gt;Retreatment&lt;/Keywords&gt;&lt;Keywords&gt;Review&lt;/Keywords&gt;&lt;Keywords&gt;Standard&lt;/Keywords&gt;&lt;Keywords&gt;Study&lt;/Keywords&gt;&lt;Keywords&gt;surgery&lt;/Keywords&gt;&lt;Keywords&gt;SURVEILLANCE&lt;/Keywords&gt;&lt;Keywords&gt;Technology&lt;/Keywords&gt;&lt;Keywords&gt;Time&lt;/Keywords&gt;&lt;Keywords&gt;University&lt;/Keywords&gt;&lt;Keywords&gt;Vomiting&lt;/Keywords&gt;&lt;Reprint&gt;In File&lt;/Reprint&gt;&lt;Periodical&gt;Surg Endosc&lt;/Periodical&gt;&lt;User_Def_5&gt;PM:19711128&lt;/User_Def_5&gt;&lt;ISSN_ISBN&gt;1432-2218 (Electronic)&lt;/ISSN_ISBN&gt;&lt;Address&gt;Division of General Surgery, Montreal General Hospital, McGill University Health Centre, 1650 Cedar Ave, L9-518, Montreal, QC, H3G 1A4, Canada, melinavassiliou@mcgillca&lt;/Address&gt;&lt;ZZ_JournalStdAbbrev&gt;&lt;f name="System"&gt;Surg Endosc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04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Intramucosal carcinoma (3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+HGD (15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+LGD (6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(1 patien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ase serie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 Retrospectiv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Canada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dian: 20.3 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IQR: 10.4-29.2 months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patients:</w:t>
            </w:r>
            <w:r>
              <w:rPr>
                <w:rFonts w:cs="Arial" w:ascii="Arial" w:hAnsi="Arial"/>
                <w:sz w:val="18"/>
                <w:szCs w:val="18"/>
              </w:rPr>
              <w:t xml:space="preserve"> 25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2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3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ian: 66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QR: 57 to 74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ior treatments:</w:t>
            </w:r>
            <w:r>
              <w:rPr>
                <w:rFonts w:cs="Arial" w:ascii="Arial" w:hAnsi="Arial"/>
                <w:sz w:val="18"/>
                <w:szCs w:val="18"/>
              </w:rPr>
              <w:t xml:space="preserve"> 3 patients with </w:t>
            </w:r>
            <w:r>
              <w:rPr>
                <w:rFonts w:cs="Arial" w:ascii="Arial" w:hAnsi="Arial"/>
                <w:iCs/>
                <w:sz w:val="18"/>
                <w:szCs w:val="18"/>
              </w:rPr>
              <w:t>intramucosal carcinoma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eceived cap-based EMR prior to abla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 Barrett’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Median: 10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IQR: 8 to 12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clusion criteria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Length of Barrett’s ≥ 8 cm at the time of first abla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xclusion criteria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e report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FA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evice:</w:t>
            </w:r>
            <w:r>
              <w:rPr>
                <w:rFonts w:cs="Arial" w:ascii="Arial" w:hAnsi="Arial"/>
                <w:sz w:val="18"/>
                <w:szCs w:val="18"/>
              </w:rPr>
              <w:t xml:space="preserve"> Halo 360 or Halo 90, or both (BARRX Medical, Inc., Sunnyvale, CA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ower: </w:t>
            </w:r>
            <w:r>
              <w:rPr>
                <w:rFonts w:cs="Arial" w:ascii="Arial" w:hAnsi="Arial"/>
                <w:sz w:val="18"/>
                <w:szCs w:val="18"/>
              </w:rPr>
              <w:t>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os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10 J/cm</w:t>
            </w:r>
            <w:r>
              <w:rPr>
                <w:rFonts w:cs="Arial" w:ascii="Arial" w:hAnsi="Arial"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(BE patients), 12 J/cm</w:t>
            </w:r>
            <w:r>
              <w:rPr>
                <w:rFonts w:cs="Arial" w:ascii="Arial" w:hAnsi="Arial"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(LGD and HGD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reatment tim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e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umber of session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Median: </w:t>
            </w:r>
            <w:r>
              <w:rPr>
                <w:rFonts w:cs="Arial" w:ascii="Arial" w:hAnsi="Arial"/>
                <w:sz w:val="18"/>
                <w:szCs w:val="18"/>
              </w:rPr>
              <w:t>2.5 ablations for 14 patients with CR of B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QR: 2-3 ablations for 14 patients with CR of B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-intervention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PI twice daily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Outcome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 of BE (CR defined as eradication of all intestinal metaplasia in all biopsie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 of dysplasia (CR defined as eradication of all intestinal metaplasia in all biopsie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Outcome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 of BE 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- at 20.3 month</w:t>
            </w:r>
            <w:r>
              <w:rPr>
                <w:rFonts w:cs="Arial" w:ascii="Arial" w:hAnsi="Arial"/>
                <w:iCs/>
                <w:sz w:val="18"/>
                <w:szCs w:val="18"/>
              </w:rPr>
              <w:t>: 11/14 patients (78.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 of HG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 at 20.3 month: 8/10 patients (80.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(59 ablation procedures in 25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Hemorrhage (mild self-limited): 1/59 ablations (1.7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tricture: 2/59 ablations (3.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ausea and vomiting: 2/59 ablations (3.4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lanovich V (2009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Velanovich&lt;/Author&gt;&lt;Year&gt;2009&lt;/Year&gt;&lt;RecNum&gt;7362&lt;/RecNum&gt;&lt;IDText&gt;Endoscopic endoluminal radiofrequency ablation of Barrett&amp;apos;s esophagus: initial results and lessons learned&lt;/IDText&gt;&lt;MDL Ref_Type="Journal"&gt;&lt;Ref_Type&gt;Journal&lt;/Ref_Type&gt;&lt;Ref_ID&gt;7362&lt;/Ref_ID&gt;&lt;Title_Primary&gt;Endoscopic endoluminal radiofrequency ablation of Barrett&amp;apos;s esophagus: initial results and lessons learned&lt;/Title_Primary&gt;&lt;Authors_Primary&gt;Velanovich,V.&lt;/Authors_Primary&gt;&lt;Date_Primary&gt;2009/10&lt;/Date_Primary&gt;&lt;Keywords&gt;1&lt;/Keywords&gt;&lt;Keywords&gt;2&lt;/Keywords&gt;&lt;Keywords&gt;3&lt;/Keywords&gt;&lt;Keywords&gt;ABLATION&lt;/Keywords&gt;&lt;Keywords&gt;Adenocarcinoma&lt;/Keywords&gt;&lt;Keywords&gt;Article&lt;/Keywords&gt;&lt;Keywords&gt;BACKGROUND&lt;/Keywords&gt;&lt;Keywords&gt;Barrett Esophagus&lt;/Keywords&gt;&lt;Keywords&gt;BARRETT&amp;apos;S&lt;/Keywords&gt;&lt;Keywords&gt;Barrett&amp;apos;s esophagus&lt;/Keywords&gt;&lt;Keywords&gt;Biopsy&lt;/Keywords&gt;&lt;Keywords&gt;Catheter Ablation&lt;/Keywords&gt;&lt;Keywords&gt;Complication&lt;/Keywords&gt;&lt;Keywords&gt;complications&lt;/Keywords&gt;&lt;Keywords&gt;Device&lt;/Keywords&gt;&lt;Keywords&gt;Dysplasia&lt;/Keywords&gt;&lt;Keywords&gt;Endoscopy&lt;/Keywords&gt;&lt;Keywords&gt;Energy&lt;/Keywords&gt;&lt;Keywords&gt;Epithelium&lt;/Keywords&gt;&lt;Keywords&gt;ESOPHAGEAL&lt;/Keywords&gt;&lt;Keywords&gt;Esophageal Adenocarcinoma&lt;/Keywords&gt;&lt;Keywords&gt;Esophagoscopy&lt;/Keywords&gt;&lt;Keywords&gt;Esophagus&lt;/Keywords&gt;&lt;Keywords&gt;Experience&lt;/Keywords&gt;&lt;Keywords&gt;Female&lt;/Keywords&gt;&lt;Keywords&gt;Follow up&lt;/Keywords&gt;&lt;Keywords&gt;FOLLOW-UP&lt;/Keywords&gt;&lt;Keywords&gt;Follow-Up Studies&lt;/Keywords&gt;&lt;Keywords&gt;Fundoplication&lt;/Keywords&gt;&lt;Keywords&gt;high grade dysplasia&lt;/Keywords&gt;&lt;Keywords&gt;HIGH-GRADE DYSPLASIA&lt;/Keywords&gt;&lt;Keywords&gt;Hospital&lt;/Keywords&gt;&lt;Keywords&gt;Humans&lt;/Keywords&gt;&lt;Keywords&gt;Male&lt;/Keywords&gt;&lt;Keywords&gt;Metaplasia&lt;/Keywords&gt;&lt;Keywords&gt;methods&lt;/Keywords&gt;&lt;Keywords&gt;Middle Aged&lt;/Keywords&gt;&lt;Keywords&gt;Mucosa&lt;/Keywords&gt;&lt;Keywords&gt;pathology&lt;/Keywords&gt;&lt;Keywords&gt;Patient&lt;/Keywords&gt;&lt;Keywords&gt;Patients&lt;/Keywords&gt;&lt;Keywords&gt;Performance&lt;/Keywords&gt;&lt;Keywords&gt;Postoperative Complications&lt;/Keywords&gt;&lt;Keywords&gt;Precancerous Conditions&lt;/Keywords&gt;&lt;Keywords&gt;PubMed additional refs from McGill TAU report 17Feb2010&lt;/Keywords&gt;&lt;Keywords&gt;Radiofrequency&lt;/Keywords&gt;&lt;Keywords&gt;Radiofrequency Ablation&lt;/Keywords&gt;&lt;Keywords&gt;Reoperation&lt;/Keywords&gt;&lt;Keywords&gt;Risk&lt;/Keywords&gt;&lt;Keywords&gt;Study&lt;/Keywords&gt;&lt;Keywords&gt;Surgeon&lt;/Keywords&gt;&lt;Keywords&gt;surgery&lt;/Keywords&gt;&lt;Keywords&gt;SYSTEM&lt;/Keywords&gt;&lt;Keywords&gt;Time&lt;/Keywords&gt;&lt;Keywords&gt;Treatment Outcome&lt;/Keywords&gt;&lt;Keywords&gt;West&lt;/Keywords&gt;&lt;Reprint&gt;In File&lt;/Reprint&gt;&lt;Start_Page&gt;2175&lt;/Start_Page&gt;&lt;End_Page&gt;2180&lt;/End_Page&gt;&lt;Periodical&gt;Surg Endosc&lt;/Periodical&gt;&lt;Volume&gt;23&lt;/Volume&gt;&lt;Issue&gt;10&lt;/Issue&gt;&lt;User_Def_5&gt;PM:19263139&lt;/User_Def_5&gt;&lt;ISSN_ISBN&gt;1432-2218 (Electronic)&lt;/ISSN_ISBN&gt;&lt;Address&gt;Division of General Surgery, K-8, Henry Ford Hospital, 2799 West Grand Blvd, Detroit, MI 48202-2689, USA vvelano1@hfhsorg&lt;/Address&gt;&lt;ZZ_JournalStdAbbrev&gt;&lt;f name="System"&gt;Surg Endosc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05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(54 patients, LGD could be included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+HGD (12 patien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ase serie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 Prospectiv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Maximum: 32 months 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patients:</w:t>
            </w:r>
            <w:r>
              <w:rPr>
                <w:rFonts w:cs="Arial" w:ascii="Arial" w:hAnsi="Arial"/>
                <w:sz w:val="18"/>
                <w:szCs w:val="18"/>
              </w:rPr>
              <w:t xml:space="preserve"> 66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53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13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Mean: 62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rior treatments:</w:t>
            </w:r>
            <w:r>
              <w:rPr>
                <w:rFonts w:cs="Arial" w:ascii="Arial" w:hAnsi="Arial"/>
                <w:sz w:val="18"/>
                <w:szCs w:val="18"/>
              </w:rPr>
              <w:t xml:space="preserve"> 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 Barrett’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Median: 3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1 to 14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clusion criteria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Biopsy confirmed Barrett’s metaplasia without evidence of adenocarcinoma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xclusion criteria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atients with invasive adenocarcinoma or carcinoma in situ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FA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evice:</w:t>
            </w:r>
            <w:r>
              <w:rPr>
                <w:rFonts w:cs="Arial" w:ascii="Arial" w:hAnsi="Arial"/>
                <w:sz w:val="18"/>
                <w:szCs w:val="18"/>
              </w:rPr>
              <w:t xml:space="preserve"> BARRX system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BARRX Medical, Inc., Sunnyvale, CA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ower: </w:t>
            </w:r>
            <w:r>
              <w:rPr>
                <w:rFonts w:cs="Arial" w:ascii="Arial" w:hAnsi="Arial"/>
                <w:sz w:val="18"/>
                <w:szCs w:val="18"/>
              </w:rPr>
              <w:t>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os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10 J/cm</w:t>
            </w:r>
            <w:r>
              <w:rPr>
                <w:rFonts w:cs="Arial" w:ascii="Arial" w:hAnsi="Arial"/>
                <w:iCs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reatment tim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e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umber of session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(Residual Barrett’s reablated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-intervention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PI twice daily, sucralfate slurry four times daily, and acetaminophen with codeine elixir for pain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Outcome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 of BE 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R of dysplasia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Outcomes: 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 of BE 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- at 3 month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: 29/49 patients (59.2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 at 12 months (median)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: 25/27 patients (92.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 of HGD: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at 19 months (median)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: 7/12 patients (58.3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Within 2 weeks procedure-related complications: 0/66 patients, except strictures: 4/66 patients (6.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ndrie JJ, et al. (2008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Gondrie&lt;/Author&gt;&lt;Year&gt;2008&lt;/Year&gt;&lt;RecNum&gt;3512&lt;/RecNum&gt;&lt;IDText&gt;Stepwise circumferential and focal ablation of Barrett&amp;apos;s esophagus with high-grade dysplasia: results of the first prospective series of 11 patients&lt;/IDText&gt;&lt;MDL Ref_Type="Journal"&gt;&lt;Ref_Type&gt;Journal&lt;/Ref_Type&gt;&lt;Ref_ID&gt;3512&lt;/Ref_ID&gt;&lt;Title_Primary&gt;Stepwise circumferential and focal ablation of Barrett&amp;apos;s esophagus with high-grade dysplasia: results of the first prospective series of 11 patients&lt;/Title_Primary&gt;&lt;Authors_Primary&gt;Gondrie,J.J.&lt;/Authors_Primary&gt;&lt;Authors_Primary&gt;Pouw,R.E.&lt;/Authors_Primary&gt;&lt;Authors_Primary&gt;Sondermeijer,C.M.T.&lt;/Authors_Primary&gt;&lt;Authors_Primary&gt;Peters,F.P.&lt;/Authors_Primary&gt;&lt;Authors_Primary&gt;Curvers,W.L.&lt;/Authors_Primary&gt;&lt;Authors_Primary&gt;Rosmolen,W.D.&lt;/Authors_Primary&gt;&lt;Authors_Primary&gt;Krishnadath,K.K.&lt;/Authors_Primary&gt;&lt;Authors_Primary&gt;Ten Kate,F.&lt;/Authors_Primary&gt;&lt;Authors_Primary&gt;Fockens,P.&lt;/Authors_Primary&gt;&lt;Authors_Primary&gt;Bergman,J.J.&lt;/Authors_Primary&gt;&lt;Date_Primary&gt;2008&lt;/Date_Primary&gt;&lt;Keywords&gt;ABLATION&lt;/Keywords&gt;&lt;Keywords&gt;abnormalities&lt;/Keywords&gt;&lt;Keywords&gt;Age&lt;/Keywords&gt;&lt;Keywords&gt;BARRETT&amp;apos;S&lt;/Keywords&gt;&lt;Keywords&gt;Barrett&amp;apos;s esophagus&lt;/Keywords&gt;&lt;Keywords&gt;Biopsy&lt;/Keywords&gt;&lt;Keywords&gt;CANCER&lt;/Keywords&gt;&lt;Keywords&gt;Circumferential ablation&lt;/Keywords&gt;&lt;Keywords&gt;Cohort Studies&lt;/Keywords&gt;&lt;Keywords&gt;Cohort-Studies&lt;/Keywords&gt;&lt;Keywords&gt;Dysplasia&lt;/Keywords&gt;&lt;Keywords&gt;EFFICACY&lt;/Keywords&gt;&lt;Keywords&gt;Electrode&lt;/Keywords&gt;&lt;Keywords&gt;Endoscopy&lt;/Keywords&gt;&lt;Keywords&gt;Esophagus&lt;/Keywords&gt;&lt;Keywords&gt;EVENTS&lt;/Keywords&gt;&lt;Keywords&gt;focal ablation&lt;/Keywords&gt;&lt;Keywords&gt;Follow up&lt;/Keywords&gt;&lt;Keywords&gt;FOLLOW-UP&lt;/Keywords&gt;&lt;Keywords&gt;HIGH-GRADE DYSPLASIA&lt;/Keywords&gt;&lt;Keywords&gt;LESIONS&lt;/Keywords&gt;&lt;Keywords&gt;methods&lt;/Keywords&gt;&lt;Keywords&gt;Mucosa&lt;/Keywords&gt;&lt;Keywords&gt;Patient&lt;/Keywords&gt;&lt;Keywords&gt;Patients&lt;/Keywords&gt;&lt;Keywords&gt;Recurrence&lt;/Keywords&gt;&lt;Keywords&gt;Remission&lt;/Keywords&gt;&lt;Keywords&gt;RESECTION&lt;/Keywords&gt;&lt;Keywords&gt;Safety&lt;/Keywords&gt;&lt;Keywords&gt;secondary&lt;/Keywords&gt;&lt;Keywords&gt;Study&lt;/Keywords&gt;&lt;Reprint&gt;In File&lt;/Reprint&gt;&lt;Start_Page&gt;359&lt;/Start_Page&gt;&lt;End_Page&gt;369&lt;/End_Page&gt;&lt;Periodical&gt;Endoscopy&lt;/Periodical&gt;&lt;Volume&gt;40&lt;/Volume&gt;&lt;Issue&gt;5&lt;/Issue&gt;&lt;ISSN_ISBN&gt;0013-726X&lt;/ISSN_ISBN&gt;&lt;ZZ_JournalStdAbbrev&gt;&lt;f name="System"&gt;Endoscopy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06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+LGD (2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+HGD (9 patien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linical tri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spectiv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Countries: Netherlands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ngth of follow-up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ian: 19 months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patients:</w:t>
            </w:r>
            <w:r>
              <w:rPr>
                <w:rFonts w:cs="Arial" w:ascii="Arial" w:hAnsi="Arial"/>
                <w:sz w:val="18"/>
                <w:szCs w:val="18"/>
              </w:rPr>
              <w:t xml:space="preserve"> 1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8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3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Median: 60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57 to 67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evious treatment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11 patients underwent endoscopic resection of visible les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 Barrett’s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Median: 5 cm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IQR: 4 to 7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Inclusion criteria:</w:t>
            </w:r>
            <w:r>
              <w:rPr>
                <w:rFonts w:cs="Arial" w:ascii="Arial" w:hAnsi="Arial"/>
                <w:sz w:val="18"/>
                <w:szCs w:val="18"/>
              </w:rPr>
              <w:t xml:space="preserve"> 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ngth of BE between 2 and 10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GD or IMC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atients with visible lesions undergoing focal endoscopic resection prior to ablation and documented presence of residual LGD or HGD after  endoscopic resection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 between 18 and 85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ritten informed cons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xclusion criteria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tical resection margin positive for cancer, submucosal invading cancer, poorly differentiated cancer, or presence of lymphatic/ vascular invasion after endoscopic resec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ificant esophageal stenosi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sible lesions or invasive cancer or absence of residual dysplasia after endoscopic resection but  prior to abl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RFA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Device: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Circumferential</w:t>
            </w:r>
            <w:r>
              <w:rPr>
                <w:rFonts w:cs="Arial" w:ascii="Arial" w:hAnsi="Arial"/>
                <w:sz w:val="18"/>
                <w:szCs w:val="18"/>
              </w:rPr>
              <w:t xml:space="preserve"> ablation:HALO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60</w:t>
            </w:r>
            <w:r>
              <w:rPr>
                <w:rFonts w:cs="Arial" w:ascii="Arial" w:hAnsi="Arial"/>
                <w:sz w:val="18"/>
                <w:szCs w:val="18"/>
              </w:rPr>
              <w:t xml:space="preserve"> system (BARRX Medical, Inc., Sunnyvale, CA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cal ablation: HALO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90</w:t>
            </w:r>
            <w:r>
              <w:rPr>
                <w:rFonts w:cs="Arial" w:ascii="Arial" w:hAnsi="Arial"/>
                <w:sz w:val="18"/>
                <w:szCs w:val="18"/>
              </w:rPr>
              <w:t xml:space="preserve"> system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ower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40 W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Dose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12 J/cm</w:t>
            </w:r>
            <w:r>
              <w:rPr>
                <w:rFonts w:cs="Arial" w:ascii="Arial" w:hAnsi="Arial"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(circumferential ablation), 12 to 15J/cm</w:t>
            </w:r>
            <w:r>
              <w:rPr>
                <w:rFonts w:cs="Arial" w:ascii="Arial" w:hAnsi="Arial"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(focal ablation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reatment tim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umber of session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2 circumferential ablations (11 patients), 1 focal ablation (2 patients), 2 focal ablations (5 patients), 3 focal ablations (4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otes: circumferential ablation first, then  focal abla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-intervention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Esomeprazole 40 mg bid throughout the entire study period, and ranitidine 300 mg at bedtime+ 5ml sucralfate suspension 200 mg/ml qid for 2 weeks after each treatment endoscopy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CR of BE (complete endoscopic and histological eradication of BE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 of dysplasia (complete histological clearance of dysplasia 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dverse event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 of B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at 4 months: 2/11 patients (18.2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at 10 months: 7/11 patients (63.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at 16 months: 10/11 patients (90.9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at 19 months: 11/11 patients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 of dysplasia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at 4 months: 10/11 patients (90.9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at 10 months: 10/11 patients (90.9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at 16 months: 11/11 patients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at 19 months: 11/11 patients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Fever: 1/11 patients (9.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hest pain: 1/11 patients (9.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etrosternal pain: 1/11 patients (9.1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Gondrie JJ, et al. (2008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Gondrie&lt;/Author&gt;&lt;Year&gt;2008&lt;/Year&gt;&lt;RecNum&gt;4088&lt;/RecNum&gt;&lt;IDText&gt;Effective treatment of early Barrett&amp;apos;s neoplasia with stepwise circumferential and focal ablation using the HALO system&lt;/IDText&gt;&lt;MDL Ref_Type="Journal"&gt;&lt;Ref_Type&gt;Journal&lt;/Ref_Type&gt;&lt;Ref_ID&gt;4088&lt;/Ref_ID&gt;&lt;Title_Primary&gt;Effective treatment of early Barrett&amp;apos;s neoplasia with stepwise circumferential and focal ablation using the HALO system&lt;/Title_Primary&gt;&lt;Authors_Primary&gt;Gondrie,J.J.&lt;/Authors_Primary&gt;&lt;Authors_Primary&gt;Pouw,R.E.&lt;/Authors_Primary&gt;&lt;Authors_Primary&gt;Sondermeijer,C.M.&lt;/Authors_Primary&gt;&lt;Authors_Primary&gt;Peters,F.P.&lt;/Authors_Primary&gt;&lt;Authors_Primary&gt;Curvers,W.L.&lt;/Authors_Primary&gt;&lt;Authors_Primary&gt;Rosmolen,W.D.&lt;/Authors_Primary&gt;&lt;Authors_Primary&gt;ten,Kate F.&lt;/Authors_Primary&gt;&lt;Authors_Primary&gt;Fockens,P.&lt;/Authors_Primary&gt;&lt;Authors_Primary&gt;Bergman,J.J.&lt;/Authors_Primary&gt;&lt;Date_Primary&gt;2008/5&lt;/Date_Primary&gt;&lt;Keywords&gt;ABLATION&lt;/Keywords&gt;&lt;Keywords&gt;abnormalities&lt;/Keywords&gt;&lt;Keywords&gt;adverse effects&lt;/Keywords&gt;&lt;Keywords&gt;Age&lt;/Keywords&gt;&lt;Keywords&gt;Aged&lt;/Keywords&gt;&lt;Keywords&gt;Article&lt;/Keywords&gt;&lt;Keywords&gt;Barrett Esophagus&lt;/Keywords&gt;&lt;Keywords&gt;BARRETT&amp;apos;S&lt;/Keywords&gt;&lt;Keywords&gt;Barrett&amp;apos;s esophagus&lt;/Keywords&gt;&lt;Keywords&gt;Biopsy&lt;/Keywords&gt;&lt;Keywords&gt;CANCER&lt;/Keywords&gt;&lt;Keywords&gt;Catheter Ablation&lt;/Keywords&gt;&lt;Keywords&gt;Circumferential ablation&lt;/Keywords&gt;&lt;Keywords&gt;clinical&lt;/Keywords&gt;&lt;Keywords&gt;Clinical Trial&lt;/Keywords&gt;&lt;Keywords&gt;Clinical-Trial&lt;/Keywords&gt;&lt;Keywords&gt;Dysplasia&lt;/Keywords&gt;&lt;Keywords&gt;EFFICACY&lt;/Keywords&gt;&lt;Keywords&gt;Electrode&lt;/Keywords&gt;&lt;Keywords&gt;Endoscopes,Gastrointestinal&lt;/Keywords&gt;&lt;Keywords&gt;Endoscopy,Digestive System&lt;/Keywords&gt;&lt;Keywords&gt;Equipment Design&lt;/Keywords&gt;&lt;Keywords&gt;Esophagectomy&lt;/Keywords&gt;&lt;Keywords&gt;Esophagus&lt;/Keywords&gt;&lt;Keywords&gt;Female&lt;/Keywords&gt;&lt;Keywords&gt;focal ablation&lt;/Keywords&gt;&lt;Keywords&gt;Follow up&lt;/Keywords&gt;&lt;Keywords&gt;FOLLOW-UP&lt;/Keywords&gt;&lt;Keywords&gt;Follow-Up Studies&lt;/Keywords&gt;&lt;Keywords&gt;Gastroenterology&lt;/Keywords&gt;&lt;Keywords&gt;HIGH-GRADE DYSPLASIA&lt;/Keywords&gt;&lt;Keywords&gt;Humans&lt;/Keywords&gt;&lt;Keywords&gt;instrumentation&lt;/Keywords&gt;&lt;Keywords&gt;Male&lt;/Keywords&gt;&lt;Keywords&gt;methods&lt;/Keywords&gt;&lt;Keywords&gt;Middle Aged&lt;/Keywords&gt;&lt;Keywords&gt;Mucosa&lt;/Keywords&gt;&lt;Keywords&gt;NEOPLASIA&lt;/Keywords&gt;&lt;Keywords&gt;Netherlands&lt;/Keywords&gt;&lt;Keywords&gt;pathology&lt;/Keywords&gt;&lt;Keywords&gt;Patient&lt;/Keywords&gt;&lt;Keywords&gt;Patients&lt;/Keywords&gt;&lt;Keywords&gt;photodynamic&lt;/Keywords&gt;&lt;Keywords&gt;Photodynamic Therapy&lt;/Keywords&gt;&lt;Keywords&gt;Photodynamic-Therapy&lt;/Keywords&gt;&lt;Keywords&gt;Prospective Studies&lt;/Keywords&gt;&lt;Keywords&gt;PubMed PDT alternatives_347 of 565 refs_9Sep2008&lt;/Keywords&gt;&lt;Keywords&gt;Recurrence&lt;/Keywords&gt;&lt;Keywords&gt;REGRESSION&lt;/Keywords&gt;&lt;Keywords&gt;Remission&lt;/Keywords&gt;&lt;Keywords&gt;RESECTION&lt;/Keywords&gt;&lt;Keywords&gt;Safety&lt;/Keywords&gt;&lt;Keywords&gt;secondary&lt;/Keywords&gt;&lt;Keywords&gt;Study&lt;/Keywords&gt;&lt;Keywords&gt;surgery&lt;/Keywords&gt;&lt;Keywords&gt;SYSTEM&lt;/Keywords&gt;&lt;Keywords&gt;therapy&lt;/Keywords&gt;&lt;Keywords&gt;Time Factors&lt;/Keywords&gt;&lt;Keywords&gt;Treatment Outcome&lt;/Keywords&gt;&lt;Keywords&gt;TRIAL&lt;/Keywords&gt;&lt;Reprint&gt;In File&lt;/Reprint&gt;&lt;Start_Page&gt;370&lt;/Start_Page&gt;&lt;End_Page&gt;379&lt;/End_Page&gt;&lt;Periodical&gt;Endoscopy&lt;/Periodical&gt;&lt;Volume&gt;40&lt;/Volume&gt;&lt;Issue&gt;5&lt;/Issue&gt;&lt;User_Def_5&gt;PM:18494132&lt;/User_Def_5&gt;&lt;ISSN_ISBN&gt;1438-8812 (Electronic)&lt;/ISSN_ISBN&gt;&lt;Address&gt;Department of Gastroenterology, Academic Medical Center, Amsterdam, The Netherlands&lt;/Address&gt;&lt;ZZ_JournalStdAbbrev&gt;&lt;f name="System"&gt;Endoscopy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06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+LGD (1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+HGD (11 patien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linical tri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spectiv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Countries: Netherlands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ength of follow-up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Median: 14 months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patients:</w:t>
            </w:r>
            <w:r>
              <w:rPr>
                <w:rFonts w:cs="Arial" w:ascii="Arial" w:hAnsi="Arial"/>
                <w:sz w:val="18"/>
                <w:szCs w:val="18"/>
              </w:rPr>
              <w:t xml:space="preserve"> 12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9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3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ian: 70 yr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Range: 53 to 76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evious treatment: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7/12 patients underwent endoscopic resection of visible les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 Barrett’s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Median: 7 cm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IQR: 6.5 to 8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iCs/>
                <w:sz w:val="18"/>
                <w:szCs w:val="18"/>
                <w:highlight w:val="yellow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clusion criteria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ngth of BE between 2 and 10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GD or IMC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atients with visible lesions undergoing focal endoscopic resection prior to ablation and documented presence of residual LGD or HGD after  endoscopic resection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 between 18 and 85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Written informed cons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xclusion criteria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tical resection margin positive for cancer, submucosal invading cancer, poorly differentiated cancer, or presence of lymphatic/ vascular invasion after endoscopic resec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ificant esophageal stenosi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Visible lesions or invasive cancer or absence of residual dysplasia after endoscopic resection but  prior to abl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RFA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Device: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Circumferential</w:t>
            </w:r>
            <w:r>
              <w:rPr>
                <w:rFonts w:cs="Arial" w:ascii="Arial" w:hAnsi="Arial"/>
                <w:sz w:val="18"/>
                <w:szCs w:val="18"/>
              </w:rPr>
              <w:t xml:space="preserve"> ablation:HALO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60</w:t>
            </w:r>
            <w:r>
              <w:rPr>
                <w:rFonts w:cs="Arial" w:ascii="Arial" w:hAnsi="Arial"/>
                <w:sz w:val="18"/>
                <w:szCs w:val="18"/>
              </w:rPr>
              <w:t xml:space="preserve"> system (BARRX Medical, Inc., Sunnyvale, CA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cal ablation: HALO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90</w:t>
            </w:r>
            <w:r>
              <w:rPr>
                <w:rFonts w:cs="Arial" w:ascii="Arial" w:hAnsi="Arial"/>
                <w:sz w:val="18"/>
                <w:szCs w:val="18"/>
              </w:rPr>
              <w:t xml:space="preserve"> system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ower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40 W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Dose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12 J/cm</w:t>
            </w:r>
            <w:r>
              <w:rPr>
                <w:rFonts w:cs="Arial" w:ascii="Arial" w:hAnsi="Arial"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(circumferential ablation), 12 to 15J/cm</w:t>
            </w:r>
            <w:r>
              <w:rPr>
                <w:rFonts w:cs="Arial" w:ascii="Arial" w:hAnsi="Arial"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(focal ablation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reatment tim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none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umber of session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1 circumferential ablation (11 patients), 2 circumferential ablation s (1 patient), 2 focal ablations (8 patients), 3 focal ablations (4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iCs/>
                <w:sz w:val="18"/>
                <w:szCs w:val="18"/>
                <w:highlight w:val="yellow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otes: circumferential ablation first, then  focal abla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iCs/>
                <w:sz w:val="18"/>
                <w:szCs w:val="18"/>
                <w:highlight w:val="yellow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-intervention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Esomeprazole 40 mg bid and ranitidine 300 mg at bedtime+ 5ml sucralfate suspension 200 mg/ml qid for 2 weeks after each treatment endoscopy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CR of BE (complete endoscopic and histological eradication of BE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 of dysplasia (complete histological clearance of dysplasia 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dverse event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 of BE: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- at 2 months: 8/12 patients (66.7%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- &gt;6 months and &lt;14 months: 12/12 patients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at 14 months: 12/12 patients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 of dysplasia: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- at 2 months: 11/12 patients (91.7%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- &gt;6 months and &lt;14 months: 12/12 patients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at 14 months: 12/12 patients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 of HGD: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- at 2 months: 10/11 patients (90.9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&gt;6 months and &lt;14 months: 11/11 patients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 of LGD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at 2 months: 1/1 patients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Dysphagia (due to endoscopic resection and ablation): 1/12 patients (8.3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b/>
          <w:i/>
          <w:sz w:val="18"/>
          <w:szCs w:val="18"/>
        </w:rPr>
        <w:t>Note: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eastAsia="SimSun;宋体" w:cs="Arial" w:ascii="Arial" w:hAnsi="Arial"/>
          <w:sz w:val="18"/>
          <w:szCs w:val="18"/>
        </w:rPr>
        <w:t>ARS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anti-reflux surgery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BE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Barrett’s esophagus</w:t>
      </w:r>
      <w:r>
        <w:rPr>
          <w:rFonts w:cs="Arial" w:ascii="Arial" w:hAnsi="Arial"/>
          <w:sz w:val="18"/>
          <w:szCs w:val="18"/>
        </w:rPr>
        <w:t>), CR (c</w:t>
      </w:r>
      <w:r>
        <w:rPr>
          <w:rFonts w:eastAsia="SimSun;宋体" w:cs="Arial" w:ascii="Arial" w:hAnsi="Arial"/>
          <w:sz w:val="18"/>
          <w:szCs w:val="18"/>
        </w:rPr>
        <w:t>omplete response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EAC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esophageal adenocarcinoma</w:t>
      </w:r>
      <w:r>
        <w:rPr>
          <w:rFonts w:cs="Arial" w:ascii="Arial" w:hAnsi="Arial"/>
          <w:sz w:val="18"/>
          <w:szCs w:val="18"/>
        </w:rPr>
        <w:t>), EMR (</w:t>
      </w:r>
      <w:r>
        <w:rPr>
          <w:rFonts w:eastAsia="SimSun;宋体" w:cs="Arial" w:ascii="Arial" w:hAnsi="Arial"/>
          <w:sz w:val="18"/>
          <w:szCs w:val="18"/>
        </w:rPr>
        <w:t>endoscopic mucosal resection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GERD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gastroesophageal reflux disease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HGD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high grade dysplasia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cs="Arial" w:ascii="Arial" w:hAnsi="Arial"/>
          <w:iCs/>
          <w:sz w:val="18"/>
          <w:szCs w:val="18"/>
        </w:rPr>
        <w:t xml:space="preserve">IMC (intramucosal cancer), IQR (interquartile range), </w:t>
      </w:r>
      <w:r>
        <w:rPr>
          <w:rFonts w:eastAsia="SimSun;宋体" w:cs="Arial" w:ascii="Arial" w:hAnsi="Arial"/>
          <w:sz w:val="18"/>
          <w:szCs w:val="18"/>
        </w:rPr>
        <w:t>LGD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low grade dysplasia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OM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omeprazole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PDT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photodynamic therapy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PPI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proton pump inhibitor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RFA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radiofrequency ablation</w:t>
      </w:r>
      <w:r>
        <w:rPr>
          <w:rFonts w:cs="Arial" w:ascii="Arial" w:hAnsi="Arial"/>
          <w:sz w:val="18"/>
          <w:szCs w:val="18"/>
        </w:rPr>
        <w:t>)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00" w:after="0"/>
      <w:outlineLvl w:val="3"/>
    </w:pPr>
    <w:rPr>
      <w:rFonts w:ascii="Cambria" w:hAnsi="Cambria" w:cs="Cambria"/>
      <w:b/>
      <w:bCs/>
      <w:i/>
      <w:iCs/>
      <w:szCs w:val="22"/>
      <w:lang w:val="en-CA" w:eastAsia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b/>
      <w:bCs/>
      <w:i/>
      <w:iCs/>
      <w:sz w:val="26"/>
      <w:szCs w:val="26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eastAsia="Times New Roman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Calibri" w:hAnsi="Calibri" w:eastAsia="Times New Roman" w:cs="Calibri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Times New Roman" w:hAnsi="Times New Roman" w:eastAsia="Times New Roman" w:cs="Times New Roman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cs="Times New Roman"/>
    </w:rPr>
  </w:style>
  <w:style w:type="character" w:styleId="WW8Num37z1">
    <w:name w:val="WW8Num37z1"/>
    <w:qFormat/>
    <w:rPr>
      <w:rFonts w:cs="Times New Roman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vertAlign w:val="superscript"/>
      <w:lang w:val="en-US"/>
    </w:rPr>
  </w:style>
  <w:style w:type="character" w:styleId="WW8Num40z0">
    <w:name w:val="WW8Num40z0"/>
    <w:qFormat/>
    <w:rPr>
      <w:rFonts w:ascii="Calibri" w:hAnsi="Calibri" w:eastAsia="Times New Roman" w:cs="Calibri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cs="Times New Roman"/>
    </w:rPr>
  </w:style>
  <w:style w:type="character" w:styleId="WW8Num41z1">
    <w:name w:val="WW8Num41z1"/>
    <w:qFormat/>
    <w:rPr>
      <w:rFonts w:cs="Times New Roman"/>
    </w:rPr>
  </w:style>
  <w:style w:type="character" w:styleId="WW8Num42z0">
    <w:name w:val="WW8Num42z0"/>
    <w:qFormat/>
    <w:rPr>
      <w:rFonts w:ascii="Wingdings" w:hAnsi="Wingdings" w:eastAsia="Times New Roman" w:cs="Wingdings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qFormat/>
    <w:rPr>
      <w:b/>
      <w:bCs/>
      <w:sz w:val="24"/>
      <w:szCs w:val="24"/>
      <w:lang w:val="en-GB"/>
    </w:rPr>
  </w:style>
  <w:style w:type="character" w:styleId="Heading4Char">
    <w:name w:val="Heading 4 Char"/>
    <w:qFormat/>
    <w:rPr>
      <w:rFonts w:ascii="Cambria" w:hAnsi="Cambria" w:cs="Cambria"/>
      <w:b/>
      <w:bCs/>
      <w:i/>
      <w:iCs/>
      <w:sz w:val="24"/>
      <w:szCs w:val="22"/>
      <w:lang w:val="en-CA" w:eastAsia="en-US"/>
    </w:rPr>
  </w:style>
  <w:style w:type="character" w:styleId="Heading5Char">
    <w:name w:val="Heading 5 Char"/>
    <w:qFormat/>
    <w:rPr>
      <w:b/>
      <w:bCs/>
      <w:i/>
      <w:iCs/>
      <w:sz w:val="26"/>
      <w:szCs w:val="26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rFonts w:ascii="Arial" w:hAnsi="Arial" w:cs="Arial"/>
      <w:color w:val="000000"/>
      <w:szCs w:val="28"/>
      <w:lang w:val="en-GB" w:eastAsia="en-US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Searchresults1">
    <w:name w:val="searchresults1"/>
    <w:qFormat/>
    <w:rPr>
      <w:rFonts w:cs="Times New Roman"/>
      <w:color w:val="3F3F3F"/>
    </w:rPr>
  </w:style>
  <w:style w:type="character" w:styleId="Applestylespan">
    <w:name w:val="apple-style-span"/>
    <w:qFormat/>
    <w:rPr>
      <w:rFonts w:cs="Times New Roman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  <w:lang w:val="en-CA" w:eastAsia="en-US"/>
    </w:rPr>
  </w:style>
  <w:style w:type="character" w:styleId="Heading3char1">
    <w:name w:val="heading3char"/>
    <w:qFormat/>
    <w:rPr>
      <w:rFonts w:ascii="Cambria" w:hAnsi="Cambria" w:cs="Times New Roman"/>
      <w:b/>
      <w:bCs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  <w:jc w:val="center"/>
    </w:pPr>
    <w:rPr>
      <w:rFonts w:ascii="Arial" w:hAnsi="Arial" w:cs="Arial"/>
      <w:color w:val="000000"/>
      <w:sz w:val="20"/>
      <w:szCs w:val="28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lineRule="auto" w:line="276" w:before="0" w:after="200"/>
    </w:pPr>
    <w:rPr>
      <w:rFonts w:ascii="Calibri" w:hAnsi="Calibri" w:cs="Calibri"/>
      <w:b/>
      <w:bCs/>
      <w:lang w:val="en-CA" w:eastAsia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</w:pPr>
    <w:rPr>
      <w:rFonts w:ascii="Calibri" w:hAnsi="Calibri" w:cs="Calibri"/>
      <w:szCs w:val="22"/>
      <w:lang w:val="en-CA" w:eastAsia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Times New Roman"/>
      <w:color w:val="365F91"/>
      <w:kern w:val="0"/>
      <w:sz w:val="28"/>
      <w:szCs w:val="28"/>
      <w:lang w:val="en-US" w:eastAsia="en-US"/>
    </w:rPr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  <w:spacing w:lineRule="auto" w:line="240" w:before="0" w:after="200"/>
    </w:pPr>
    <w:rPr>
      <w:rFonts w:ascii="Calibri" w:hAnsi="Calibri" w:cs="Calibri"/>
      <w:szCs w:val="22"/>
      <w:lang w:val="en-CA" w:eastAsia="en-US"/>
    </w:rPr>
  </w:style>
  <w:style w:type="paragraph" w:styleId="DocumentMap">
    <w:name w:val="Document Map"/>
    <w:basedOn w:val="Normal"/>
    <w:qFormat/>
    <w:pPr>
      <w:spacing w:lineRule="auto" w:line="276" w:before="0" w:after="200"/>
    </w:pPr>
    <w:rPr>
      <w:rFonts w:ascii="Tahoma" w:hAnsi="Tahoma" w:cs="Tahoma"/>
      <w:sz w:val="16"/>
      <w:szCs w:val="16"/>
      <w:lang w:val="en-CA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2T15:37:00Z</dcterms:created>
  <dc:creator>Administrator</dc:creator>
  <dc:description/>
  <cp:keywords/>
  <dc:language>en-US</dc:language>
  <cp:lastModifiedBy>Pinkoski, Karen</cp:lastModifiedBy>
  <cp:lastPrinted>2010-04-09T12:36:00Z</cp:lastPrinted>
  <dcterms:modified xsi:type="dcterms:W3CDTF">2010-09-13T17:56:00Z</dcterms:modified>
  <cp:revision>3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